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0C12A9" w14:textId="7D40E57C" w:rsidR="00D5767B" w:rsidRPr="002618C7" w:rsidRDefault="00C430FF" w:rsidP="00C430FF">
      <w:pPr>
        <w:jc w:val="center"/>
        <w:rPr>
          <w:rFonts w:ascii="Arial" w:hAnsi="Arial" w:cs="Arial"/>
          <w:b/>
          <w:sz w:val="22"/>
          <w:szCs w:val="22"/>
        </w:rPr>
      </w:pPr>
      <w:r w:rsidRPr="002618C7">
        <w:rPr>
          <w:rFonts w:ascii="Arial" w:hAnsi="Arial" w:cs="Arial"/>
          <w:b/>
          <w:sz w:val="22"/>
          <w:szCs w:val="22"/>
        </w:rPr>
        <w:t>Supplementary M</w:t>
      </w:r>
      <w:r w:rsidR="00D5767B" w:rsidRPr="002618C7">
        <w:rPr>
          <w:rFonts w:ascii="Arial" w:hAnsi="Arial" w:cs="Arial"/>
          <w:b/>
          <w:sz w:val="22"/>
          <w:szCs w:val="22"/>
        </w:rPr>
        <w:t>aterial</w:t>
      </w:r>
    </w:p>
    <w:p w14:paraId="79A01EE6" w14:textId="77777777" w:rsidR="00D5767B" w:rsidRPr="002618C7" w:rsidRDefault="00D5767B" w:rsidP="00423D26">
      <w:pPr>
        <w:rPr>
          <w:rFonts w:ascii="Arial" w:hAnsi="Arial" w:cs="Arial"/>
          <w:b/>
          <w:sz w:val="22"/>
          <w:szCs w:val="22"/>
        </w:rPr>
      </w:pPr>
    </w:p>
    <w:p w14:paraId="7154FE40" w14:textId="77777777" w:rsidR="00D5767B" w:rsidRPr="002618C7" w:rsidRDefault="00D5767B" w:rsidP="00423D26">
      <w:pPr>
        <w:rPr>
          <w:rFonts w:ascii="Arial" w:hAnsi="Arial" w:cs="Arial"/>
          <w:b/>
          <w:sz w:val="22"/>
          <w:szCs w:val="22"/>
        </w:rPr>
      </w:pPr>
    </w:p>
    <w:p w14:paraId="05262678" w14:textId="77777777" w:rsidR="002618C7" w:rsidRDefault="002618C7" w:rsidP="00423D26">
      <w:pPr>
        <w:rPr>
          <w:rFonts w:ascii="Arial" w:hAnsi="Arial" w:cs="Arial"/>
          <w:b/>
          <w:sz w:val="22"/>
          <w:szCs w:val="22"/>
        </w:rPr>
      </w:pPr>
    </w:p>
    <w:p w14:paraId="2E988D04" w14:textId="11395299" w:rsidR="00BF4FC5" w:rsidRPr="002618C7" w:rsidRDefault="00D5767B" w:rsidP="00423D26">
      <w:pPr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  <w:r w:rsidRPr="002618C7">
        <w:rPr>
          <w:rFonts w:ascii="Arial" w:hAnsi="Arial" w:cs="Arial"/>
          <w:b/>
          <w:sz w:val="22"/>
          <w:szCs w:val="22"/>
        </w:rPr>
        <w:t xml:space="preserve">Legend for </w:t>
      </w:r>
      <w:r w:rsidR="003039A7" w:rsidRPr="002618C7">
        <w:rPr>
          <w:rFonts w:ascii="Arial" w:hAnsi="Arial" w:cs="Arial"/>
          <w:b/>
          <w:sz w:val="22"/>
          <w:szCs w:val="22"/>
        </w:rPr>
        <w:t xml:space="preserve">Supplementary </w:t>
      </w:r>
      <w:r w:rsidR="00274D34" w:rsidRPr="002618C7">
        <w:rPr>
          <w:rFonts w:ascii="Arial" w:hAnsi="Arial" w:cs="Arial"/>
          <w:b/>
          <w:sz w:val="22"/>
          <w:szCs w:val="22"/>
        </w:rPr>
        <w:t>Figure 1</w:t>
      </w:r>
    </w:p>
    <w:p w14:paraId="271C397B" w14:textId="77777777" w:rsidR="00BF4FC5" w:rsidRPr="002618C7" w:rsidRDefault="00BF4FC5" w:rsidP="00423D26">
      <w:pPr>
        <w:rPr>
          <w:rFonts w:ascii="Arial" w:hAnsi="Arial" w:cs="Arial"/>
          <w:b/>
          <w:sz w:val="22"/>
          <w:szCs w:val="22"/>
        </w:rPr>
      </w:pPr>
    </w:p>
    <w:p w14:paraId="56349332" w14:textId="1F9F2394" w:rsidR="00BF4FC5" w:rsidRPr="002618C7" w:rsidRDefault="00804B3E" w:rsidP="00423D26">
      <w:pPr>
        <w:rPr>
          <w:rFonts w:ascii="Arial" w:hAnsi="Arial" w:cs="Arial"/>
          <w:sz w:val="22"/>
        </w:rPr>
      </w:pPr>
      <w:r w:rsidRPr="002618C7">
        <w:rPr>
          <w:rFonts w:ascii="Arial" w:hAnsi="Arial" w:cs="Arial"/>
          <w:sz w:val="22"/>
        </w:rPr>
        <w:t xml:space="preserve">The cytokine-cytokine receptor interaction signaling pathways as represented in the Kyoto Encyclopedia of Genes and Genomes (KEGG; </w:t>
      </w:r>
      <w:hyperlink r:id="rId9" w:tgtFrame="pmc_ext" w:history="1">
        <w:r w:rsidRPr="002618C7">
          <w:rPr>
            <w:rFonts w:ascii="Arial" w:hAnsi="Arial" w:cs="Arial"/>
            <w:color w:val="0000FF"/>
            <w:sz w:val="22"/>
            <w:u w:val="single"/>
          </w:rPr>
          <w:t>http://www.genome.jp/kegg/kegg1.html</w:t>
        </w:r>
      </w:hyperlink>
      <w:r w:rsidRPr="002618C7">
        <w:rPr>
          <w:rFonts w:ascii="Arial" w:hAnsi="Arial" w:cs="Arial"/>
          <w:sz w:val="22"/>
        </w:rPr>
        <w:t>)</w:t>
      </w:r>
      <w:r w:rsidR="00A22F0C" w:rsidRPr="002618C7">
        <w:rPr>
          <w:rFonts w:ascii="Arial" w:hAnsi="Arial" w:cs="Arial"/>
          <w:sz w:val="22"/>
        </w:rPr>
        <w:t xml:space="preserve"> (1-5)</w:t>
      </w:r>
      <w:r w:rsidRPr="002618C7">
        <w:rPr>
          <w:rFonts w:ascii="Arial" w:hAnsi="Arial" w:cs="Arial"/>
          <w:sz w:val="22"/>
        </w:rPr>
        <w:t xml:space="preserve">. </w:t>
      </w:r>
      <w:r w:rsidR="004762D4" w:rsidRPr="002618C7">
        <w:rPr>
          <w:rFonts w:ascii="Arial" w:hAnsi="Arial" w:cs="Arial"/>
          <w:sz w:val="22"/>
        </w:rPr>
        <w:t xml:space="preserve"> </w:t>
      </w:r>
      <w:r w:rsidR="005D69D2" w:rsidRPr="002618C7">
        <w:rPr>
          <w:rFonts w:ascii="Arial" w:hAnsi="Arial" w:cs="Arial"/>
          <w:sz w:val="22"/>
        </w:rPr>
        <w:t>We identified a subset of</w:t>
      </w:r>
      <w:r w:rsidR="00274D34" w:rsidRPr="002618C7">
        <w:rPr>
          <w:rFonts w:ascii="Arial" w:hAnsi="Arial" w:cs="Arial"/>
          <w:sz w:val="22"/>
        </w:rPr>
        <w:t xml:space="preserve"> 1</w:t>
      </w:r>
      <w:r w:rsidR="002A401C" w:rsidRPr="002618C7">
        <w:rPr>
          <w:rFonts w:ascii="Arial" w:hAnsi="Arial" w:cs="Arial"/>
          <w:sz w:val="22"/>
        </w:rPr>
        <w:t>0</w:t>
      </w:r>
      <w:r w:rsidR="005D69D2" w:rsidRPr="002618C7">
        <w:rPr>
          <w:rFonts w:ascii="Arial" w:hAnsi="Arial" w:cs="Arial"/>
          <w:sz w:val="22"/>
        </w:rPr>
        <w:t xml:space="preserve"> immune factors that significantly predicted self-reported </w:t>
      </w:r>
      <w:r w:rsidR="002A401C" w:rsidRPr="002618C7">
        <w:rPr>
          <w:rFonts w:ascii="Arial" w:hAnsi="Arial" w:cs="Arial"/>
          <w:sz w:val="22"/>
        </w:rPr>
        <w:t>anxiety, depression,</w:t>
      </w:r>
      <w:r w:rsidR="005D69D2" w:rsidRPr="002618C7">
        <w:rPr>
          <w:rFonts w:ascii="Arial" w:hAnsi="Arial" w:cs="Arial"/>
          <w:sz w:val="22"/>
        </w:rPr>
        <w:t xml:space="preserve"> and memory problems.  Using KEGG</w:t>
      </w:r>
      <w:r w:rsidR="004762D4" w:rsidRPr="002618C7">
        <w:rPr>
          <w:rFonts w:ascii="Arial" w:hAnsi="Arial" w:cs="Arial"/>
          <w:sz w:val="22"/>
        </w:rPr>
        <w:t xml:space="preserve"> pathway analyses, t</w:t>
      </w:r>
      <w:r w:rsidR="005D69D2" w:rsidRPr="002618C7">
        <w:rPr>
          <w:rFonts w:ascii="Arial" w:hAnsi="Arial" w:cs="Arial"/>
          <w:sz w:val="22"/>
        </w:rPr>
        <w:t>hese</w:t>
      </w:r>
      <w:r w:rsidR="002A401C" w:rsidRPr="002618C7">
        <w:rPr>
          <w:rFonts w:ascii="Arial" w:hAnsi="Arial" w:cs="Arial"/>
          <w:sz w:val="22"/>
        </w:rPr>
        <w:t xml:space="preserve"> 10</w:t>
      </w:r>
      <w:r w:rsidR="005D69D2" w:rsidRPr="002618C7">
        <w:rPr>
          <w:rFonts w:ascii="Arial" w:hAnsi="Arial" w:cs="Arial"/>
          <w:sz w:val="22"/>
        </w:rPr>
        <w:t xml:space="preserve"> factors were </w:t>
      </w:r>
      <w:r w:rsidR="004762D4" w:rsidRPr="002618C7">
        <w:rPr>
          <w:rFonts w:ascii="Arial" w:hAnsi="Arial" w:cs="Arial"/>
          <w:sz w:val="22"/>
        </w:rPr>
        <w:t>evaluated</w:t>
      </w:r>
      <w:r w:rsidR="005D69D2" w:rsidRPr="002618C7">
        <w:rPr>
          <w:rFonts w:ascii="Arial" w:hAnsi="Arial" w:cs="Arial"/>
          <w:sz w:val="22"/>
        </w:rPr>
        <w:t xml:space="preserve"> for significant interactions within b</w:t>
      </w:r>
      <w:r w:rsidR="004762D4" w:rsidRPr="002618C7">
        <w:rPr>
          <w:rFonts w:ascii="Arial" w:hAnsi="Arial" w:cs="Arial"/>
          <w:sz w:val="22"/>
        </w:rPr>
        <w:t xml:space="preserve">iologically relevant pathways, and </w:t>
      </w:r>
      <w:r w:rsidR="005D69D2" w:rsidRPr="002618C7">
        <w:rPr>
          <w:rFonts w:ascii="Arial" w:hAnsi="Arial" w:cs="Arial"/>
          <w:sz w:val="22"/>
        </w:rPr>
        <w:t>the cytokine-cytokine receptor interaction pathway was determined to be most relevant (p</w:t>
      </w:r>
      <w:r w:rsidR="004762D4" w:rsidRPr="002618C7">
        <w:rPr>
          <w:rFonts w:ascii="Arial" w:hAnsi="Arial" w:cs="Arial"/>
          <w:sz w:val="22"/>
        </w:rPr>
        <w:t xml:space="preserve"> </w:t>
      </w:r>
      <w:r w:rsidR="005D69D2" w:rsidRPr="002618C7">
        <w:rPr>
          <w:rFonts w:ascii="Arial" w:hAnsi="Arial" w:cs="Arial"/>
          <w:sz w:val="22"/>
        </w:rPr>
        <w:t>=</w:t>
      </w:r>
      <w:r w:rsidR="004762D4" w:rsidRPr="002618C7">
        <w:rPr>
          <w:rFonts w:ascii="Arial" w:hAnsi="Arial" w:cs="Arial"/>
          <w:sz w:val="22"/>
        </w:rPr>
        <w:t xml:space="preserve"> </w:t>
      </w:r>
      <w:r w:rsidR="00183563" w:rsidRPr="002618C7">
        <w:rPr>
          <w:rFonts w:ascii="Arial" w:hAnsi="Arial" w:cs="Arial"/>
          <w:sz w:val="22"/>
        </w:rPr>
        <w:t>0.0002</w:t>
      </w:r>
      <w:r w:rsidR="005D69D2" w:rsidRPr="002618C7">
        <w:rPr>
          <w:rFonts w:ascii="Arial" w:hAnsi="Arial" w:cs="Arial"/>
          <w:sz w:val="22"/>
        </w:rPr>
        <w:t xml:space="preserve">), incorporating </w:t>
      </w:r>
      <w:r w:rsidR="00D31CD0" w:rsidRPr="002618C7">
        <w:rPr>
          <w:rFonts w:ascii="Arial" w:hAnsi="Arial" w:cs="Arial"/>
          <w:sz w:val="22"/>
        </w:rPr>
        <w:t>five</w:t>
      </w:r>
      <w:r w:rsidR="004762D4" w:rsidRPr="002618C7">
        <w:rPr>
          <w:rFonts w:ascii="Arial" w:hAnsi="Arial" w:cs="Arial"/>
          <w:sz w:val="22"/>
        </w:rPr>
        <w:t xml:space="preserve"> [</w:t>
      </w:r>
      <w:r w:rsidR="004762D4" w:rsidRPr="002618C7">
        <w:rPr>
          <w:rFonts w:ascii="Arial" w:hAnsi="Arial" w:cs="Arial"/>
          <w:i/>
          <w:sz w:val="22"/>
        </w:rPr>
        <w:t>i.e</w:t>
      </w:r>
      <w:r w:rsidR="004762D4" w:rsidRPr="002618C7">
        <w:rPr>
          <w:rFonts w:ascii="Arial" w:hAnsi="Arial" w:cs="Arial"/>
          <w:sz w:val="22"/>
        </w:rPr>
        <w:t>., eotaxin-1 (CCL-11)</w:t>
      </w:r>
      <w:r w:rsidR="005D69D2" w:rsidRPr="002618C7">
        <w:rPr>
          <w:rFonts w:ascii="Arial" w:hAnsi="Arial" w:cs="Arial"/>
          <w:sz w:val="22"/>
        </w:rPr>
        <w:t xml:space="preserve">, IL-8, </w:t>
      </w:r>
      <w:r w:rsidR="004762D4" w:rsidRPr="002618C7">
        <w:rPr>
          <w:rFonts w:ascii="Arial" w:hAnsi="Arial" w:cs="Arial"/>
          <w:sz w:val="22"/>
        </w:rPr>
        <w:t>IL-23, SCF</w:t>
      </w:r>
      <w:r w:rsidR="00B34C89" w:rsidRPr="002618C7">
        <w:rPr>
          <w:rFonts w:ascii="Arial" w:hAnsi="Arial" w:cs="Arial"/>
          <w:sz w:val="22"/>
        </w:rPr>
        <w:t xml:space="preserve"> (KIT ligand)</w:t>
      </w:r>
      <w:r w:rsidR="004762D4" w:rsidRPr="002618C7">
        <w:rPr>
          <w:rFonts w:ascii="Arial" w:hAnsi="Arial" w:cs="Arial"/>
          <w:sz w:val="22"/>
        </w:rPr>
        <w:t>, and VEGF]</w:t>
      </w:r>
      <w:r w:rsidR="002A401C" w:rsidRPr="002618C7">
        <w:rPr>
          <w:rFonts w:ascii="Arial" w:hAnsi="Arial" w:cs="Arial"/>
          <w:sz w:val="22"/>
        </w:rPr>
        <w:t xml:space="preserve"> of the previously identified 10</w:t>
      </w:r>
      <w:r w:rsidR="005D69D2" w:rsidRPr="002618C7">
        <w:rPr>
          <w:rFonts w:ascii="Arial" w:hAnsi="Arial" w:cs="Arial"/>
          <w:sz w:val="22"/>
        </w:rPr>
        <w:t xml:space="preserve"> immune factors.</w:t>
      </w:r>
      <w:r w:rsidR="00583A9A" w:rsidRPr="002618C7">
        <w:rPr>
          <w:rFonts w:ascii="Arial" w:hAnsi="Arial" w:cs="Arial"/>
          <w:sz w:val="22"/>
        </w:rPr>
        <w:t xml:space="preserve"> </w:t>
      </w:r>
      <w:r w:rsidR="005D69D2" w:rsidRPr="002618C7">
        <w:rPr>
          <w:rFonts w:ascii="Arial" w:hAnsi="Arial" w:cs="Arial"/>
          <w:b/>
          <w:sz w:val="22"/>
        </w:rPr>
        <w:t xml:space="preserve"> </w:t>
      </w:r>
      <w:r w:rsidRPr="002618C7">
        <w:rPr>
          <w:rFonts w:ascii="Arial" w:hAnsi="Arial" w:cs="Arial"/>
          <w:sz w:val="22"/>
        </w:rPr>
        <w:t>Connections repre</w:t>
      </w:r>
      <w:r w:rsidR="002618C7">
        <w:rPr>
          <w:rFonts w:ascii="Arial" w:hAnsi="Arial" w:cs="Arial"/>
          <w:sz w:val="22"/>
        </w:rPr>
        <w:t xml:space="preserve">sent relations between adjacent </w:t>
      </w:r>
      <w:proofErr w:type="gramStart"/>
      <w:r w:rsidRPr="002618C7">
        <w:rPr>
          <w:rFonts w:ascii="Arial" w:hAnsi="Arial" w:cs="Arial"/>
          <w:sz w:val="22"/>
        </w:rPr>
        <w:t>molecules,</w:t>
      </w:r>
      <w:proofErr w:type="gramEnd"/>
      <w:r w:rsidRPr="002618C7">
        <w:rPr>
          <w:rFonts w:ascii="Arial" w:hAnsi="Arial" w:cs="Arial"/>
          <w:sz w:val="22"/>
        </w:rPr>
        <w:t xml:space="preserve"> with red stars </w:t>
      </w:r>
      <w:r w:rsidR="005D69D2" w:rsidRPr="002618C7">
        <w:rPr>
          <w:rFonts w:ascii="Arial" w:hAnsi="Arial" w:cs="Arial"/>
          <w:sz w:val="22"/>
        </w:rPr>
        <w:t>identifying</w:t>
      </w:r>
      <w:r w:rsidRPr="002618C7">
        <w:rPr>
          <w:rFonts w:ascii="Arial" w:hAnsi="Arial" w:cs="Arial"/>
          <w:sz w:val="22"/>
        </w:rPr>
        <w:t xml:space="preserve"> </w:t>
      </w:r>
      <w:r w:rsidR="000C41F0" w:rsidRPr="002618C7">
        <w:rPr>
          <w:rFonts w:ascii="Arial" w:hAnsi="Arial" w:cs="Arial"/>
          <w:sz w:val="22"/>
        </w:rPr>
        <w:t xml:space="preserve">the </w:t>
      </w:r>
      <w:r w:rsidR="00D31CD0" w:rsidRPr="002618C7">
        <w:rPr>
          <w:rFonts w:ascii="Arial" w:hAnsi="Arial" w:cs="Arial"/>
          <w:sz w:val="22"/>
        </w:rPr>
        <w:t>five</w:t>
      </w:r>
      <w:r w:rsidR="005D69D2" w:rsidRPr="002618C7">
        <w:rPr>
          <w:rFonts w:ascii="Arial" w:hAnsi="Arial" w:cs="Arial"/>
          <w:sz w:val="22"/>
        </w:rPr>
        <w:t xml:space="preserve"> significant immune factors</w:t>
      </w:r>
      <w:r w:rsidR="00B438E5" w:rsidRPr="002618C7">
        <w:rPr>
          <w:rFonts w:ascii="Arial" w:hAnsi="Arial" w:cs="Arial"/>
          <w:sz w:val="22"/>
        </w:rPr>
        <w:t xml:space="preserve"> (see also </w:t>
      </w:r>
      <w:r w:rsidR="00B438E5" w:rsidRPr="002618C7">
        <w:rPr>
          <w:rFonts w:ascii="Arial" w:hAnsi="Arial" w:cs="Arial"/>
          <w:b/>
          <w:sz w:val="22"/>
        </w:rPr>
        <w:t>Table 4</w:t>
      </w:r>
      <w:r w:rsidR="00B438E5" w:rsidRPr="002618C7">
        <w:rPr>
          <w:rFonts w:ascii="Arial" w:hAnsi="Arial" w:cs="Arial"/>
          <w:sz w:val="22"/>
        </w:rPr>
        <w:t>)</w:t>
      </w:r>
      <w:r w:rsidR="005D69D2" w:rsidRPr="002618C7">
        <w:rPr>
          <w:rFonts w:ascii="Arial" w:hAnsi="Arial" w:cs="Arial"/>
          <w:sz w:val="22"/>
        </w:rPr>
        <w:t>.</w:t>
      </w:r>
    </w:p>
    <w:p w14:paraId="32DA5BCE" w14:textId="77777777" w:rsidR="00A22F0C" w:rsidRPr="002618C7" w:rsidRDefault="00A22F0C" w:rsidP="005D69D2">
      <w:pPr>
        <w:spacing w:line="480" w:lineRule="auto"/>
        <w:rPr>
          <w:rFonts w:ascii="Arial" w:hAnsi="Arial" w:cs="Arial"/>
          <w:sz w:val="22"/>
        </w:rPr>
      </w:pPr>
    </w:p>
    <w:p w14:paraId="080D25A0" w14:textId="77777777" w:rsidR="00C430FF" w:rsidRPr="002618C7" w:rsidRDefault="00C430FF" w:rsidP="005D69D2">
      <w:pPr>
        <w:spacing w:line="480" w:lineRule="auto"/>
        <w:rPr>
          <w:rFonts w:ascii="Arial" w:hAnsi="Arial" w:cs="Arial"/>
          <w:b/>
          <w:sz w:val="22"/>
        </w:rPr>
      </w:pPr>
    </w:p>
    <w:p w14:paraId="7B69317B" w14:textId="77777777" w:rsidR="00C430FF" w:rsidRDefault="00C430FF" w:rsidP="005D69D2">
      <w:pPr>
        <w:spacing w:line="480" w:lineRule="auto"/>
        <w:rPr>
          <w:rFonts w:ascii="Arial" w:hAnsi="Arial" w:cs="Arial"/>
          <w:b/>
          <w:sz w:val="22"/>
        </w:rPr>
      </w:pPr>
    </w:p>
    <w:p w14:paraId="3724B71D" w14:textId="77777777" w:rsidR="002618C7" w:rsidRDefault="002618C7" w:rsidP="005D69D2">
      <w:pPr>
        <w:spacing w:line="480" w:lineRule="auto"/>
        <w:rPr>
          <w:rFonts w:ascii="Arial" w:hAnsi="Arial" w:cs="Arial"/>
          <w:b/>
          <w:sz w:val="22"/>
        </w:rPr>
      </w:pPr>
    </w:p>
    <w:p w14:paraId="16919EEA" w14:textId="77777777" w:rsidR="002618C7" w:rsidRDefault="002618C7" w:rsidP="005D69D2">
      <w:pPr>
        <w:spacing w:line="480" w:lineRule="auto"/>
        <w:rPr>
          <w:rFonts w:ascii="Arial" w:hAnsi="Arial" w:cs="Arial"/>
          <w:b/>
          <w:sz w:val="22"/>
        </w:rPr>
      </w:pPr>
    </w:p>
    <w:p w14:paraId="32BFB85A" w14:textId="77777777" w:rsidR="002618C7" w:rsidRDefault="002618C7" w:rsidP="005D69D2">
      <w:pPr>
        <w:spacing w:line="480" w:lineRule="auto"/>
        <w:rPr>
          <w:rFonts w:ascii="Arial" w:hAnsi="Arial" w:cs="Arial"/>
          <w:b/>
          <w:sz w:val="22"/>
        </w:rPr>
      </w:pPr>
    </w:p>
    <w:p w14:paraId="00102758" w14:textId="77777777" w:rsidR="002618C7" w:rsidRDefault="002618C7" w:rsidP="005D69D2">
      <w:pPr>
        <w:spacing w:line="480" w:lineRule="auto"/>
        <w:rPr>
          <w:rFonts w:ascii="Arial" w:hAnsi="Arial" w:cs="Arial"/>
          <w:b/>
          <w:sz w:val="22"/>
        </w:rPr>
      </w:pPr>
    </w:p>
    <w:p w14:paraId="06C21BDC" w14:textId="77777777" w:rsidR="002618C7" w:rsidRDefault="002618C7" w:rsidP="005D69D2">
      <w:pPr>
        <w:spacing w:line="480" w:lineRule="auto"/>
        <w:rPr>
          <w:rFonts w:ascii="Arial" w:hAnsi="Arial" w:cs="Arial"/>
          <w:b/>
          <w:sz w:val="22"/>
        </w:rPr>
      </w:pPr>
    </w:p>
    <w:p w14:paraId="5FB385F0" w14:textId="77777777" w:rsidR="002618C7" w:rsidRPr="002618C7" w:rsidRDefault="002618C7" w:rsidP="005D69D2">
      <w:pPr>
        <w:spacing w:line="480" w:lineRule="auto"/>
        <w:rPr>
          <w:rFonts w:ascii="Arial" w:hAnsi="Arial" w:cs="Arial"/>
          <w:b/>
          <w:sz w:val="22"/>
        </w:rPr>
      </w:pPr>
    </w:p>
    <w:p w14:paraId="7E00B6F6" w14:textId="7C78065B" w:rsidR="00A22F0C" w:rsidRPr="002618C7" w:rsidRDefault="00A22F0C" w:rsidP="005D69D2">
      <w:pPr>
        <w:spacing w:line="480" w:lineRule="auto"/>
        <w:rPr>
          <w:rFonts w:ascii="Arial" w:hAnsi="Arial" w:cs="Arial"/>
          <w:b/>
          <w:sz w:val="20"/>
          <w:szCs w:val="22"/>
        </w:rPr>
      </w:pPr>
      <w:r w:rsidRPr="002618C7">
        <w:rPr>
          <w:rFonts w:ascii="Arial" w:hAnsi="Arial" w:cs="Arial"/>
          <w:b/>
          <w:sz w:val="22"/>
        </w:rPr>
        <w:t>Supplementary References</w:t>
      </w:r>
    </w:p>
    <w:p w14:paraId="3FC019F4" w14:textId="327A9B69" w:rsidR="005337C5" w:rsidRPr="002618C7" w:rsidRDefault="005337C5" w:rsidP="00A22F0C">
      <w:pPr>
        <w:pStyle w:val="ListParagraph"/>
        <w:numPr>
          <w:ilvl w:val="0"/>
          <w:numId w:val="16"/>
        </w:numPr>
        <w:rPr>
          <w:rFonts w:ascii="Arial" w:hAnsi="Arial" w:cs="Arial"/>
          <w:sz w:val="22"/>
        </w:rPr>
      </w:pPr>
      <w:r w:rsidRPr="002618C7">
        <w:rPr>
          <w:rFonts w:ascii="Arial" w:hAnsi="Arial" w:cs="Arial"/>
          <w:sz w:val="22"/>
        </w:rPr>
        <w:t xml:space="preserve">Huang da W, Sherman BT, </w:t>
      </w:r>
      <w:proofErr w:type="spellStart"/>
      <w:r w:rsidRPr="002618C7">
        <w:rPr>
          <w:rFonts w:ascii="Arial" w:hAnsi="Arial" w:cs="Arial"/>
          <w:sz w:val="22"/>
        </w:rPr>
        <w:t>Lempicki</w:t>
      </w:r>
      <w:proofErr w:type="spellEnd"/>
      <w:r w:rsidRPr="002618C7">
        <w:rPr>
          <w:rFonts w:ascii="Arial" w:hAnsi="Arial" w:cs="Arial"/>
          <w:sz w:val="22"/>
        </w:rPr>
        <w:t xml:space="preserve"> RA. Systematic and integrative analysis of large gene lists using DAVID bioinformatics resources. Nat </w:t>
      </w:r>
      <w:proofErr w:type="spellStart"/>
      <w:r w:rsidRPr="002618C7">
        <w:rPr>
          <w:rFonts w:ascii="Arial" w:hAnsi="Arial" w:cs="Arial"/>
          <w:sz w:val="22"/>
        </w:rPr>
        <w:t>Protoc</w:t>
      </w:r>
      <w:proofErr w:type="spellEnd"/>
      <w:r w:rsidRPr="002618C7">
        <w:rPr>
          <w:rFonts w:ascii="Arial" w:hAnsi="Arial" w:cs="Arial"/>
          <w:sz w:val="22"/>
        </w:rPr>
        <w:t xml:space="preserve">. </w:t>
      </w:r>
      <w:r w:rsidR="00A22F0C" w:rsidRPr="002618C7">
        <w:rPr>
          <w:rFonts w:ascii="Arial" w:hAnsi="Arial" w:cs="Arial"/>
          <w:sz w:val="22"/>
        </w:rPr>
        <w:t>2009</w:t>
      </w:r>
      <w:proofErr w:type="gramStart"/>
      <w:r w:rsidRPr="002618C7">
        <w:rPr>
          <w:rFonts w:ascii="Arial" w:hAnsi="Arial" w:cs="Arial"/>
          <w:sz w:val="22"/>
        </w:rPr>
        <w:t>;4:44</w:t>
      </w:r>
      <w:proofErr w:type="gramEnd"/>
      <w:r w:rsidRPr="002618C7">
        <w:rPr>
          <w:rFonts w:ascii="Arial" w:hAnsi="Arial" w:cs="Arial"/>
          <w:sz w:val="22"/>
        </w:rPr>
        <w:t xml:space="preserve">–57. </w:t>
      </w:r>
    </w:p>
    <w:p w14:paraId="00D74D41" w14:textId="79E1DD34" w:rsidR="00A22F0C" w:rsidRPr="002618C7" w:rsidRDefault="005337C5" w:rsidP="00A22F0C">
      <w:pPr>
        <w:pStyle w:val="ListParagraph"/>
        <w:numPr>
          <w:ilvl w:val="0"/>
          <w:numId w:val="16"/>
        </w:numPr>
        <w:rPr>
          <w:rFonts w:ascii="Arial" w:hAnsi="Arial" w:cs="Arial"/>
          <w:sz w:val="22"/>
        </w:rPr>
      </w:pPr>
      <w:r w:rsidRPr="002618C7">
        <w:rPr>
          <w:rFonts w:ascii="Arial" w:hAnsi="Arial" w:cs="Arial"/>
          <w:sz w:val="22"/>
        </w:rPr>
        <w:t xml:space="preserve">Huang da W, Sherman BT, </w:t>
      </w:r>
      <w:proofErr w:type="spellStart"/>
      <w:r w:rsidRPr="002618C7">
        <w:rPr>
          <w:rFonts w:ascii="Arial" w:hAnsi="Arial" w:cs="Arial"/>
          <w:sz w:val="22"/>
        </w:rPr>
        <w:t>Lempicki</w:t>
      </w:r>
      <w:proofErr w:type="spellEnd"/>
      <w:r w:rsidRPr="002618C7">
        <w:rPr>
          <w:rFonts w:ascii="Arial" w:hAnsi="Arial" w:cs="Arial"/>
          <w:sz w:val="22"/>
        </w:rPr>
        <w:t xml:space="preserve"> RA. Bioinformatics enrichment tools: paths towards the comprehensive functional analysis of large gene lists. Nucleic Acids Res. </w:t>
      </w:r>
      <w:r w:rsidR="00A22F0C" w:rsidRPr="002618C7">
        <w:rPr>
          <w:rFonts w:ascii="Arial" w:hAnsi="Arial" w:cs="Arial"/>
          <w:sz w:val="22"/>
        </w:rPr>
        <w:t>2009</w:t>
      </w:r>
      <w:proofErr w:type="gramStart"/>
      <w:r w:rsidRPr="002618C7">
        <w:rPr>
          <w:rFonts w:ascii="Arial" w:hAnsi="Arial" w:cs="Arial"/>
          <w:sz w:val="22"/>
        </w:rPr>
        <w:t>;37:1</w:t>
      </w:r>
      <w:proofErr w:type="gramEnd"/>
      <w:r w:rsidRPr="002618C7">
        <w:rPr>
          <w:rFonts w:ascii="Arial" w:hAnsi="Arial" w:cs="Arial"/>
          <w:sz w:val="22"/>
        </w:rPr>
        <w:t xml:space="preserve">–13. </w:t>
      </w:r>
    </w:p>
    <w:p w14:paraId="455A0BDC" w14:textId="0F725128" w:rsidR="00A22F0C" w:rsidRPr="002618C7" w:rsidRDefault="00A22F0C" w:rsidP="00A22F0C">
      <w:pPr>
        <w:pStyle w:val="ListParagraph"/>
        <w:numPr>
          <w:ilvl w:val="0"/>
          <w:numId w:val="16"/>
        </w:numPr>
        <w:rPr>
          <w:rFonts w:ascii="Arial" w:hAnsi="Arial" w:cs="Arial"/>
          <w:sz w:val="22"/>
        </w:rPr>
      </w:pPr>
      <w:proofErr w:type="spellStart"/>
      <w:r w:rsidRPr="002618C7">
        <w:rPr>
          <w:rFonts w:ascii="Arial" w:hAnsi="Arial" w:cs="Arial"/>
          <w:sz w:val="22"/>
        </w:rPr>
        <w:t>Kanehisa</w:t>
      </w:r>
      <w:proofErr w:type="spellEnd"/>
      <w:r w:rsidRPr="002618C7">
        <w:rPr>
          <w:rFonts w:ascii="Arial" w:hAnsi="Arial" w:cs="Arial"/>
          <w:sz w:val="22"/>
        </w:rPr>
        <w:t xml:space="preserve"> M, </w:t>
      </w:r>
      <w:proofErr w:type="spellStart"/>
      <w:r w:rsidRPr="002618C7">
        <w:rPr>
          <w:rFonts w:ascii="Arial" w:hAnsi="Arial" w:cs="Arial"/>
          <w:sz w:val="22"/>
        </w:rPr>
        <w:t>Goto</w:t>
      </w:r>
      <w:proofErr w:type="spellEnd"/>
      <w:r w:rsidRPr="002618C7">
        <w:rPr>
          <w:rFonts w:ascii="Arial" w:hAnsi="Arial" w:cs="Arial"/>
          <w:sz w:val="22"/>
        </w:rPr>
        <w:t xml:space="preserve"> S. KEGG: Kyoto encyclopedia of genes and genomes. Nucleic Acids Res. 2000</w:t>
      </w:r>
      <w:proofErr w:type="gramStart"/>
      <w:r w:rsidRPr="002618C7">
        <w:rPr>
          <w:rFonts w:ascii="Arial" w:hAnsi="Arial" w:cs="Arial"/>
          <w:sz w:val="22"/>
        </w:rPr>
        <w:t>;28:27</w:t>
      </w:r>
      <w:proofErr w:type="gramEnd"/>
      <w:r w:rsidRPr="002618C7">
        <w:rPr>
          <w:rFonts w:ascii="Arial" w:hAnsi="Arial" w:cs="Arial"/>
          <w:sz w:val="22"/>
        </w:rPr>
        <w:t xml:space="preserve">–30. </w:t>
      </w:r>
    </w:p>
    <w:p w14:paraId="583281FE" w14:textId="77777777" w:rsidR="00D93859" w:rsidRPr="002618C7" w:rsidRDefault="00A22F0C" w:rsidP="00D93859">
      <w:pPr>
        <w:pStyle w:val="ListParagraph"/>
        <w:numPr>
          <w:ilvl w:val="0"/>
          <w:numId w:val="16"/>
        </w:numPr>
        <w:rPr>
          <w:rFonts w:ascii="Arial" w:hAnsi="Arial" w:cs="Arial"/>
          <w:sz w:val="22"/>
        </w:rPr>
      </w:pPr>
      <w:proofErr w:type="spellStart"/>
      <w:r w:rsidRPr="002618C7">
        <w:rPr>
          <w:rFonts w:ascii="Arial" w:hAnsi="Arial" w:cs="Arial"/>
          <w:sz w:val="22"/>
        </w:rPr>
        <w:t>Kanehisa</w:t>
      </w:r>
      <w:proofErr w:type="spellEnd"/>
      <w:r w:rsidRPr="002618C7">
        <w:rPr>
          <w:rFonts w:ascii="Arial" w:hAnsi="Arial" w:cs="Arial"/>
          <w:sz w:val="22"/>
        </w:rPr>
        <w:t xml:space="preserve"> M, </w:t>
      </w:r>
      <w:proofErr w:type="spellStart"/>
      <w:r w:rsidRPr="002618C7">
        <w:rPr>
          <w:rFonts w:ascii="Arial" w:hAnsi="Arial" w:cs="Arial"/>
          <w:sz w:val="22"/>
        </w:rPr>
        <w:t>Goto</w:t>
      </w:r>
      <w:proofErr w:type="spellEnd"/>
      <w:r w:rsidRPr="002618C7">
        <w:rPr>
          <w:rFonts w:ascii="Arial" w:hAnsi="Arial" w:cs="Arial"/>
          <w:sz w:val="22"/>
        </w:rPr>
        <w:t xml:space="preserve"> S, Hattori M, Aoki-Kinoshita KF, Itoh M, Kawashima S, et al. From </w:t>
      </w:r>
      <w:proofErr w:type="spellStart"/>
      <w:r w:rsidRPr="002618C7">
        <w:rPr>
          <w:rFonts w:ascii="Arial" w:hAnsi="Arial" w:cs="Arial"/>
          <w:sz w:val="22"/>
        </w:rPr>
        <w:t>ge-nomics</w:t>
      </w:r>
      <w:proofErr w:type="spellEnd"/>
      <w:r w:rsidRPr="002618C7">
        <w:rPr>
          <w:rFonts w:ascii="Arial" w:hAnsi="Arial" w:cs="Arial"/>
          <w:sz w:val="22"/>
        </w:rPr>
        <w:t xml:space="preserve"> to chemical genomics: new developments in KEGG. Nucleic Acids Res. 2006</w:t>
      </w:r>
      <w:proofErr w:type="gramStart"/>
      <w:r w:rsidRPr="002618C7">
        <w:rPr>
          <w:rFonts w:ascii="Arial" w:hAnsi="Arial" w:cs="Arial"/>
          <w:sz w:val="22"/>
        </w:rPr>
        <w:t>;34:D354</w:t>
      </w:r>
      <w:proofErr w:type="gramEnd"/>
      <w:r w:rsidRPr="002618C7">
        <w:rPr>
          <w:rFonts w:ascii="Arial" w:hAnsi="Arial" w:cs="Arial"/>
          <w:sz w:val="22"/>
        </w:rPr>
        <w:t xml:space="preserve">–D357. </w:t>
      </w:r>
    </w:p>
    <w:p w14:paraId="4C9B9792" w14:textId="24B1CE15" w:rsidR="00795341" w:rsidRPr="002618C7" w:rsidRDefault="00A22F0C" w:rsidP="00D93859">
      <w:pPr>
        <w:pStyle w:val="ListParagraph"/>
        <w:numPr>
          <w:ilvl w:val="0"/>
          <w:numId w:val="16"/>
        </w:numPr>
        <w:rPr>
          <w:rFonts w:ascii="Arial" w:hAnsi="Arial" w:cs="Arial"/>
          <w:sz w:val="22"/>
        </w:rPr>
      </w:pPr>
      <w:proofErr w:type="spellStart"/>
      <w:r w:rsidRPr="002618C7">
        <w:rPr>
          <w:rFonts w:ascii="Arial" w:hAnsi="Arial" w:cs="Arial"/>
          <w:sz w:val="22"/>
        </w:rPr>
        <w:t>Kanehisa</w:t>
      </w:r>
      <w:proofErr w:type="spellEnd"/>
      <w:r w:rsidRPr="002618C7">
        <w:rPr>
          <w:rFonts w:ascii="Arial" w:hAnsi="Arial" w:cs="Arial"/>
          <w:sz w:val="22"/>
        </w:rPr>
        <w:t xml:space="preserve"> M, </w:t>
      </w:r>
      <w:proofErr w:type="spellStart"/>
      <w:r w:rsidRPr="002618C7">
        <w:rPr>
          <w:rFonts w:ascii="Arial" w:hAnsi="Arial" w:cs="Arial"/>
          <w:sz w:val="22"/>
        </w:rPr>
        <w:t>Goto</w:t>
      </w:r>
      <w:proofErr w:type="spellEnd"/>
      <w:r w:rsidRPr="002618C7">
        <w:rPr>
          <w:rFonts w:ascii="Arial" w:hAnsi="Arial" w:cs="Arial"/>
          <w:sz w:val="22"/>
        </w:rPr>
        <w:t xml:space="preserve"> S, </w:t>
      </w:r>
      <w:proofErr w:type="spellStart"/>
      <w:r w:rsidRPr="002618C7">
        <w:rPr>
          <w:rFonts w:ascii="Arial" w:hAnsi="Arial" w:cs="Arial"/>
          <w:sz w:val="22"/>
        </w:rPr>
        <w:t>Furumichi</w:t>
      </w:r>
      <w:proofErr w:type="spellEnd"/>
      <w:r w:rsidRPr="002618C7">
        <w:rPr>
          <w:rFonts w:ascii="Arial" w:hAnsi="Arial" w:cs="Arial"/>
          <w:sz w:val="22"/>
        </w:rPr>
        <w:t xml:space="preserve"> M, Tanabe M, </w:t>
      </w:r>
      <w:proofErr w:type="spellStart"/>
      <w:r w:rsidRPr="002618C7">
        <w:rPr>
          <w:rFonts w:ascii="Arial" w:hAnsi="Arial" w:cs="Arial"/>
          <w:sz w:val="22"/>
        </w:rPr>
        <w:t>Hirakawa</w:t>
      </w:r>
      <w:proofErr w:type="spellEnd"/>
      <w:r w:rsidRPr="002618C7">
        <w:rPr>
          <w:rFonts w:ascii="Arial" w:hAnsi="Arial" w:cs="Arial"/>
          <w:sz w:val="22"/>
        </w:rPr>
        <w:t xml:space="preserve"> M. KEGG for representation and analysis of molecular networks involving diseases and drugs. Nucleic Acids Res. 2010</w:t>
      </w:r>
      <w:proofErr w:type="gramStart"/>
      <w:r w:rsidRPr="002618C7">
        <w:rPr>
          <w:rFonts w:ascii="Arial" w:hAnsi="Arial" w:cs="Arial"/>
          <w:sz w:val="22"/>
        </w:rPr>
        <w:t>;38:D355</w:t>
      </w:r>
      <w:proofErr w:type="gramEnd"/>
      <w:r w:rsidRPr="002618C7">
        <w:rPr>
          <w:rFonts w:ascii="Arial" w:hAnsi="Arial" w:cs="Arial"/>
          <w:sz w:val="22"/>
        </w:rPr>
        <w:t>–D360.</w:t>
      </w:r>
      <w:r w:rsidR="00C430FF" w:rsidRPr="002618C7">
        <w:rPr>
          <w:rFonts w:ascii="Arial" w:hAnsi="Arial" w:cs="Arial"/>
          <w:b/>
          <w:sz w:val="20"/>
          <w:szCs w:val="22"/>
        </w:rPr>
        <w:t xml:space="preserve"> </w:t>
      </w:r>
    </w:p>
    <w:sectPr w:rsidR="00795341" w:rsidRPr="002618C7" w:rsidSect="00C430FF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FE6E1DF" w15:done="0"/>
  <w15:commentEx w15:paraId="4ED91AE7" w15:done="0"/>
  <w15:commentEx w15:paraId="34894FFB" w15:done="0"/>
  <w15:commentEx w15:paraId="12162E4D" w15:done="0"/>
  <w15:commentEx w15:paraId="298B2851" w15:done="0"/>
  <w15:commentEx w15:paraId="27D6009B" w15:done="0"/>
  <w15:commentEx w15:paraId="0CF4CD8E" w15:done="0"/>
  <w15:commentEx w15:paraId="053C6619" w15:done="0"/>
  <w15:commentEx w15:paraId="535EAEE7" w15:done="0"/>
  <w15:commentEx w15:paraId="2AA03677" w15:done="0"/>
  <w15:commentEx w15:paraId="7A9BEE1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D47B12" w14:textId="77777777" w:rsidR="000F2EB9" w:rsidRDefault="000F2EB9" w:rsidP="00DE28E0">
      <w:r>
        <w:separator/>
      </w:r>
    </w:p>
  </w:endnote>
  <w:endnote w:type="continuationSeparator" w:id="0">
    <w:p w14:paraId="28441FE6" w14:textId="77777777" w:rsidR="000F2EB9" w:rsidRDefault="000F2EB9" w:rsidP="00DE28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8B1391" w14:textId="77777777" w:rsidR="000F2EB9" w:rsidRDefault="000F2EB9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2618C7">
      <w:rPr>
        <w:noProof/>
      </w:rPr>
      <w:t>1</w:t>
    </w:r>
    <w:r>
      <w:rPr>
        <w:noProof/>
      </w:rPr>
      <w:fldChar w:fldCharType="end"/>
    </w:r>
  </w:p>
  <w:p w14:paraId="687A92D1" w14:textId="77777777" w:rsidR="000F2EB9" w:rsidRDefault="000F2EB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8CB377" w14:textId="77777777" w:rsidR="000F2EB9" w:rsidRDefault="000F2EB9" w:rsidP="00DE28E0">
      <w:r>
        <w:separator/>
      </w:r>
    </w:p>
  </w:footnote>
  <w:footnote w:type="continuationSeparator" w:id="0">
    <w:p w14:paraId="1C68D63F" w14:textId="77777777" w:rsidR="000F2EB9" w:rsidRDefault="000F2EB9" w:rsidP="00DE28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sz w:val="24"/>
        <w:szCs w:val="24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>
    <w:nsid w:val="016D6C2D"/>
    <w:multiLevelType w:val="multilevel"/>
    <w:tmpl w:val="7DD6E7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3D66849"/>
    <w:multiLevelType w:val="hybridMultilevel"/>
    <w:tmpl w:val="F3048C2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09A23A7F"/>
    <w:multiLevelType w:val="hybridMultilevel"/>
    <w:tmpl w:val="C1D80254"/>
    <w:lvl w:ilvl="0" w:tplc="546AF5B6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sz w:val="24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9212DC"/>
    <w:multiLevelType w:val="multilevel"/>
    <w:tmpl w:val="8912D6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5">
    <w:nsid w:val="2398384F"/>
    <w:multiLevelType w:val="hybridMultilevel"/>
    <w:tmpl w:val="CDF6F6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95967AE"/>
    <w:multiLevelType w:val="multilevel"/>
    <w:tmpl w:val="73EA7C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7">
    <w:nsid w:val="382E6B1A"/>
    <w:multiLevelType w:val="multilevel"/>
    <w:tmpl w:val="F656C90E"/>
    <w:lvl w:ilvl="0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cs="Times New Roman" w:hint="default"/>
      </w:rPr>
    </w:lvl>
  </w:abstractNum>
  <w:abstractNum w:abstractNumId="8">
    <w:nsid w:val="3A174884"/>
    <w:multiLevelType w:val="multilevel"/>
    <w:tmpl w:val="65F60C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9">
    <w:nsid w:val="3A311EDF"/>
    <w:multiLevelType w:val="multilevel"/>
    <w:tmpl w:val="29DC3332"/>
    <w:lvl w:ilvl="0">
      <w:start w:val="2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cs="Times New Roman" w:hint="default"/>
      </w:rPr>
    </w:lvl>
  </w:abstractNum>
  <w:abstractNum w:abstractNumId="10">
    <w:nsid w:val="486922BA"/>
    <w:multiLevelType w:val="multilevel"/>
    <w:tmpl w:val="D1D471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ACF1FDA"/>
    <w:multiLevelType w:val="multilevel"/>
    <w:tmpl w:val="5DF8684A"/>
    <w:lvl w:ilvl="0">
      <w:start w:val="2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12">
    <w:nsid w:val="4F984A68"/>
    <w:multiLevelType w:val="hybridMultilevel"/>
    <w:tmpl w:val="68C857B4"/>
    <w:lvl w:ilvl="0" w:tplc="67E05B4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2D00BBE"/>
    <w:multiLevelType w:val="hybridMultilevel"/>
    <w:tmpl w:val="4724ACA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663C5549"/>
    <w:multiLevelType w:val="hybridMultilevel"/>
    <w:tmpl w:val="55E6F40C"/>
    <w:lvl w:ilvl="0" w:tplc="0409000F">
      <w:start w:val="4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746634D2"/>
    <w:multiLevelType w:val="hybridMultilevel"/>
    <w:tmpl w:val="1C3A55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4831A33"/>
    <w:multiLevelType w:val="hybridMultilevel"/>
    <w:tmpl w:val="809A197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77717BA4"/>
    <w:multiLevelType w:val="multilevel"/>
    <w:tmpl w:val="3962E1FC"/>
    <w:lvl w:ilvl="0">
      <w:start w:val="2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num w:numId="1">
    <w:abstractNumId w:val="7"/>
  </w:num>
  <w:num w:numId="2">
    <w:abstractNumId w:val="13"/>
  </w:num>
  <w:num w:numId="3">
    <w:abstractNumId w:val="9"/>
  </w:num>
  <w:num w:numId="4">
    <w:abstractNumId w:val="11"/>
  </w:num>
  <w:num w:numId="5">
    <w:abstractNumId w:val="17"/>
  </w:num>
  <w:num w:numId="6">
    <w:abstractNumId w:val="14"/>
  </w:num>
  <w:num w:numId="7">
    <w:abstractNumId w:val="6"/>
  </w:num>
  <w:num w:numId="8">
    <w:abstractNumId w:val="10"/>
  </w:num>
  <w:num w:numId="9">
    <w:abstractNumId w:val="1"/>
  </w:num>
  <w:num w:numId="10">
    <w:abstractNumId w:val="16"/>
  </w:num>
  <w:num w:numId="11">
    <w:abstractNumId w:val="4"/>
  </w:num>
  <w:num w:numId="12">
    <w:abstractNumId w:val="8"/>
  </w:num>
  <w:num w:numId="13">
    <w:abstractNumId w:val="2"/>
  </w:num>
  <w:num w:numId="14">
    <w:abstractNumId w:val="15"/>
  </w:num>
  <w:num w:numId="15">
    <w:abstractNumId w:val="0"/>
  </w:num>
  <w:num w:numId="16">
    <w:abstractNumId w:val="5"/>
  </w:num>
  <w:num w:numId="17">
    <w:abstractNumId w:val="12"/>
  </w:num>
  <w:num w:numId="18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uckans">
    <w15:presenceInfo w15:providerId="None" w15:userId="Huckan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es9pdfawze2peex2mpp0xvttxwf2avrdxr&quot;&gt;My EndNote Library&lt;record-ids&gt;&lt;item&gt;15&lt;/item&gt;&lt;item&gt;16&lt;/item&gt;&lt;item&gt;227&lt;/item&gt;&lt;item&gt;228&lt;/item&gt;&lt;item&gt;231&lt;/item&gt;&lt;item&gt;238&lt;/item&gt;&lt;item&gt;255&lt;/item&gt;&lt;item&gt;256&lt;/item&gt;&lt;item&gt;257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6&lt;/item&gt;&lt;item&gt;277&lt;/item&gt;&lt;item&gt;279&lt;/item&gt;&lt;item&gt;280&lt;/item&gt;&lt;item&gt;281&lt;/item&gt;&lt;item&gt;282&lt;/item&gt;&lt;item&gt;283&lt;/item&gt;&lt;item&gt;284&lt;/item&gt;&lt;item&gt;285&lt;/item&gt;&lt;item&gt;286&lt;/item&gt;&lt;item&gt;287&lt;/item&gt;&lt;item&gt;288&lt;/item&gt;&lt;item&gt;289&lt;/item&gt;&lt;item&gt;290&lt;/item&gt;&lt;item&gt;291&lt;/item&gt;&lt;item&gt;292&lt;/item&gt;&lt;item&gt;293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item&gt;306&lt;/item&gt;&lt;item&gt;307&lt;/item&gt;&lt;item&gt;308&lt;/item&gt;&lt;item&gt;309&lt;/item&gt;&lt;item&gt;310&lt;/item&gt;&lt;item&gt;311&lt;/item&gt;&lt;item&gt;328&lt;/item&gt;&lt;item&gt;329&lt;/item&gt;&lt;item&gt;332&lt;/item&gt;&lt;item&gt;333&lt;/item&gt;&lt;item&gt;334&lt;/item&gt;&lt;item&gt;335&lt;/item&gt;&lt;item&gt;339&lt;/item&gt;&lt;item&gt;341&lt;/item&gt;&lt;item&gt;348&lt;/item&gt;&lt;item&gt;349&lt;/item&gt;&lt;item&gt;361&lt;/item&gt;&lt;item&gt;371&lt;/item&gt;&lt;item&gt;378&lt;/item&gt;&lt;item&gt;414&lt;/item&gt;&lt;item&gt;424&lt;/item&gt;&lt;item&gt;425&lt;/item&gt;&lt;item&gt;426&lt;/item&gt;&lt;item&gt;427&lt;/item&gt;&lt;item&gt;428&lt;/item&gt;&lt;item&gt;429&lt;/item&gt;&lt;item&gt;430&lt;/item&gt;&lt;item&gt;431&lt;/item&gt;&lt;item&gt;432&lt;/item&gt;&lt;item&gt;434&lt;/item&gt;&lt;item&gt;436&lt;/item&gt;&lt;item&gt;437&lt;/item&gt;&lt;item&gt;438&lt;/item&gt;&lt;item&gt;439&lt;/item&gt;&lt;item&gt;440&lt;/item&gt;&lt;item&gt;443&lt;/item&gt;&lt;item&gt;444&lt;/item&gt;&lt;item&gt;445&lt;/item&gt;&lt;item&gt;446&lt;/item&gt;&lt;item&gt;450&lt;/item&gt;&lt;item&gt;451&lt;/item&gt;&lt;item&gt;452&lt;/item&gt;&lt;item&gt;454&lt;/item&gt;&lt;item&gt;455&lt;/item&gt;&lt;item&gt;456&lt;/item&gt;&lt;item&gt;457&lt;/item&gt;&lt;item&gt;459&lt;/item&gt;&lt;item&gt;460&lt;/item&gt;&lt;item&gt;461&lt;/item&gt;&lt;item&gt;462&lt;/item&gt;&lt;item&gt;463&lt;/item&gt;&lt;item&gt;465&lt;/item&gt;&lt;item&gt;466&lt;/item&gt;&lt;item&gt;467&lt;/item&gt;&lt;item&gt;468&lt;/item&gt;&lt;item&gt;469&lt;/item&gt;&lt;item&gt;470&lt;/item&gt;&lt;item&gt;471&lt;/item&gt;&lt;item&gt;473&lt;/item&gt;&lt;item&gt;474&lt;/item&gt;&lt;item&gt;475&lt;/item&gt;&lt;/record-ids&gt;&lt;/item&gt;&lt;/Libraries&gt;"/>
  </w:docVars>
  <w:rsids>
    <w:rsidRoot w:val="004B6230"/>
    <w:rsid w:val="00001127"/>
    <w:rsid w:val="000017BB"/>
    <w:rsid w:val="00001B7B"/>
    <w:rsid w:val="00001E6D"/>
    <w:rsid w:val="00001F7C"/>
    <w:rsid w:val="00002762"/>
    <w:rsid w:val="0000341A"/>
    <w:rsid w:val="0000419A"/>
    <w:rsid w:val="00007DB3"/>
    <w:rsid w:val="0001062A"/>
    <w:rsid w:val="00010D30"/>
    <w:rsid w:val="00010F2C"/>
    <w:rsid w:val="00011492"/>
    <w:rsid w:val="00012A36"/>
    <w:rsid w:val="00013A40"/>
    <w:rsid w:val="00013D0C"/>
    <w:rsid w:val="00014198"/>
    <w:rsid w:val="00016675"/>
    <w:rsid w:val="0001700C"/>
    <w:rsid w:val="00017857"/>
    <w:rsid w:val="00017A09"/>
    <w:rsid w:val="00017E17"/>
    <w:rsid w:val="000215F8"/>
    <w:rsid w:val="00024A4C"/>
    <w:rsid w:val="00025280"/>
    <w:rsid w:val="00025948"/>
    <w:rsid w:val="00026165"/>
    <w:rsid w:val="00026F64"/>
    <w:rsid w:val="00031401"/>
    <w:rsid w:val="0003218B"/>
    <w:rsid w:val="000322A1"/>
    <w:rsid w:val="000325B3"/>
    <w:rsid w:val="0003454C"/>
    <w:rsid w:val="000349D5"/>
    <w:rsid w:val="000355C1"/>
    <w:rsid w:val="00036806"/>
    <w:rsid w:val="00036F86"/>
    <w:rsid w:val="00037B6F"/>
    <w:rsid w:val="00037CC6"/>
    <w:rsid w:val="00040D7A"/>
    <w:rsid w:val="000431D1"/>
    <w:rsid w:val="00043E00"/>
    <w:rsid w:val="0004445B"/>
    <w:rsid w:val="0004673E"/>
    <w:rsid w:val="00046ACA"/>
    <w:rsid w:val="0004769C"/>
    <w:rsid w:val="000503EE"/>
    <w:rsid w:val="000506D2"/>
    <w:rsid w:val="0005099F"/>
    <w:rsid w:val="000517DC"/>
    <w:rsid w:val="00051D49"/>
    <w:rsid w:val="00053DF8"/>
    <w:rsid w:val="00056EA3"/>
    <w:rsid w:val="00057891"/>
    <w:rsid w:val="00063376"/>
    <w:rsid w:val="0006350D"/>
    <w:rsid w:val="000668AC"/>
    <w:rsid w:val="00071C83"/>
    <w:rsid w:val="00071F86"/>
    <w:rsid w:val="000726A7"/>
    <w:rsid w:val="00072D06"/>
    <w:rsid w:val="00072DC2"/>
    <w:rsid w:val="00074024"/>
    <w:rsid w:val="00074CA5"/>
    <w:rsid w:val="00075D5C"/>
    <w:rsid w:val="000762ED"/>
    <w:rsid w:val="000767F6"/>
    <w:rsid w:val="0007699E"/>
    <w:rsid w:val="00076DDB"/>
    <w:rsid w:val="000825C4"/>
    <w:rsid w:val="0008300E"/>
    <w:rsid w:val="00083BE1"/>
    <w:rsid w:val="00084A33"/>
    <w:rsid w:val="000851DE"/>
    <w:rsid w:val="0009090E"/>
    <w:rsid w:val="00090D47"/>
    <w:rsid w:val="000911B8"/>
    <w:rsid w:val="00095F4C"/>
    <w:rsid w:val="000979ED"/>
    <w:rsid w:val="00097AD3"/>
    <w:rsid w:val="000A2406"/>
    <w:rsid w:val="000A4E05"/>
    <w:rsid w:val="000A5460"/>
    <w:rsid w:val="000A55E6"/>
    <w:rsid w:val="000A6F70"/>
    <w:rsid w:val="000A76FD"/>
    <w:rsid w:val="000A7BB7"/>
    <w:rsid w:val="000A7DFA"/>
    <w:rsid w:val="000B0A31"/>
    <w:rsid w:val="000B0FBD"/>
    <w:rsid w:val="000B14FE"/>
    <w:rsid w:val="000B179F"/>
    <w:rsid w:val="000B1ECB"/>
    <w:rsid w:val="000B28AC"/>
    <w:rsid w:val="000B3C52"/>
    <w:rsid w:val="000B4461"/>
    <w:rsid w:val="000B62FA"/>
    <w:rsid w:val="000B6AEA"/>
    <w:rsid w:val="000B6B57"/>
    <w:rsid w:val="000B7361"/>
    <w:rsid w:val="000B77EA"/>
    <w:rsid w:val="000C0920"/>
    <w:rsid w:val="000C2F6A"/>
    <w:rsid w:val="000C3767"/>
    <w:rsid w:val="000C41F0"/>
    <w:rsid w:val="000C4BAF"/>
    <w:rsid w:val="000C547C"/>
    <w:rsid w:val="000C633B"/>
    <w:rsid w:val="000C6605"/>
    <w:rsid w:val="000C6BEC"/>
    <w:rsid w:val="000D04BA"/>
    <w:rsid w:val="000D063B"/>
    <w:rsid w:val="000D106F"/>
    <w:rsid w:val="000D2161"/>
    <w:rsid w:val="000D25C4"/>
    <w:rsid w:val="000D4180"/>
    <w:rsid w:val="000D55D2"/>
    <w:rsid w:val="000D562B"/>
    <w:rsid w:val="000D5ECE"/>
    <w:rsid w:val="000D723E"/>
    <w:rsid w:val="000D7BC4"/>
    <w:rsid w:val="000E04DB"/>
    <w:rsid w:val="000E05AA"/>
    <w:rsid w:val="000E0A59"/>
    <w:rsid w:val="000E48CE"/>
    <w:rsid w:val="000E5140"/>
    <w:rsid w:val="000E5CA4"/>
    <w:rsid w:val="000E6E6A"/>
    <w:rsid w:val="000F0C53"/>
    <w:rsid w:val="000F1ABC"/>
    <w:rsid w:val="000F2790"/>
    <w:rsid w:val="000F2EB9"/>
    <w:rsid w:val="000F5B7A"/>
    <w:rsid w:val="000F681A"/>
    <w:rsid w:val="000F75D3"/>
    <w:rsid w:val="000F7624"/>
    <w:rsid w:val="000F7AAA"/>
    <w:rsid w:val="00101350"/>
    <w:rsid w:val="00103280"/>
    <w:rsid w:val="00107E3F"/>
    <w:rsid w:val="001116CB"/>
    <w:rsid w:val="0011323B"/>
    <w:rsid w:val="00114F60"/>
    <w:rsid w:val="00117AF7"/>
    <w:rsid w:val="00117D10"/>
    <w:rsid w:val="00117E0D"/>
    <w:rsid w:val="001207DF"/>
    <w:rsid w:val="00122F9D"/>
    <w:rsid w:val="00126780"/>
    <w:rsid w:val="00126969"/>
    <w:rsid w:val="00126F51"/>
    <w:rsid w:val="001271EB"/>
    <w:rsid w:val="00127825"/>
    <w:rsid w:val="001279A3"/>
    <w:rsid w:val="001303BC"/>
    <w:rsid w:val="001313F4"/>
    <w:rsid w:val="00134269"/>
    <w:rsid w:val="0013444C"/>
    <w:rsid w:val="00135427"/>
    <w:rsid w:val="00136359"/>
    <w:rsid w:val="00137938"/>
    <w:rsid w:val="00137BC4"/>
    <w:rsid w:val="00140928"/>
    <w:rsid w:val="00140DC4"/>
    <w:rsid w:val="00141709"/>
    <w:rsid w:val="001419C3"/>
    <w:rsid w:val="00142C66"/>
    <w:rsid w:val="0014576B"/>
    <w:rsid w:val="0014620D"/>
    <w:rsid w:val="00147954"/>
    <w:rsid w:val="00147BAA"/>
    <w:rsid w:val="00151290"/>
    <w:rsid w:val="00151D61"/>
    <w:rsid w:val="001549BF"/>
    <w:rsid w:val="00154D12"/>
    <w:rsid w:val="00155B9E"/>
    <w:rsid w:val="00160283"/>
    <w:rsid w:val="0016336E"/>
    <w:rsid w:val="00163FB1"/>
    <w:rsid w:val="0016674A"/>
    <w:rsid w:val="00172361"/>
    <w:rsid w:val="00175653"/>
    <w:rsid w:val="001760DE"/>
    <w:rsid w:val="001763C9"/>
    <w:rsid w:val="0017765C"/>
    <w:rsid w:val="00181429"/>
    <w:rsid w:val="00183563"/>
    <w:rsid w:val="00186573"/>
    <w:rsid w:val="00190269"/>
    <w:rsid w:val="0019081D"/>
    <w:rsid w:val="001916AD"/>
    <w:rsid w:val="00191F5E"/>
    <w:rsid w:val="00192E83"/>
    <w:rsid w:val="00192F8A"/>
    <w:rsid w:val="00194A51"/>
    <w:rsid w:val="00196072"/>
    <w:rsid w:val="001971D5"/>
    <w:rsid w:val="00197975"/>
    <w:rsid w:val="00197F31"/>
    <w:rsid w:val="001A09EF"/>
    <w:rsid w:val="001A1337"/>
    <w:rsid w:val="001A2B32"/>
    <w:rsid w:val="001A4137"/>
    <w:rsid w:val="001A55AE"/>
    <w:rsid w:val="001A5E30"/>
    <w:rsid w:val="001A654A"/>
    <w:rsid w:val="001A7CE6"/>
    <w:rsid w:val="001B029F"/>
    <w:rsid w:val="001B0595"/>
    <w:rsid w:val="001B2300"/>
    <w:rsid w:val="001B5099"/>
    <w:rsid w:val="001B526F"/>
    <w:rsid w:val="001B565A"/>
    <w:rsid w:val="001B7BD2"/>
    <w:rsid w:val="001C19DE"/>
    <w:rsid w:val="001C1D53"/>
    <w:rsid w:val="001C276D"/>
    <w:rsid w:val="001C2E82"/>
    <w:rsid w:val="001C2EBF"/>
    <w:rsid w:val="001C32BE"/>
    <w:rsid w:val="001C410A"/>
    <w:rsid w:val="001C4657"/>
    <w:rsid w:val="001C63BE"/>
    <w:rsid w:val="001C63D2"/>
    <w:rsid w:val="001C64C1"/>
    <w:rsid w:val="001C6CBA"/>
    <w:rsid w:val="001C74CF"/>
    <w:rsid w:val="001C7C1F"/>
    <w:rsid w:val="001C7DC8"/>
    <w:rsid w:val="001D0C85"/>
    <w:rsid w:val="001D203A"/>
    <w:rsid w:val="001D2A3E"/>
    <w:rsid w:val="001D4C65"/>
    <w:rsid w:val="001D5598"/>
    <w:rsid w:val="001D78EE"/>
    <w:rsid w:val="001E0BFC"/>
    <w:rsid w:val="001E5E67"/>
    <w:rsid w:val="001E758B"/>
    <w:rsid w:val="001E76CE"/>
    <w:rsid w:val="001F060B"/>
    <w:rsid w:val="001F201A"/>
    <w:rsid w:val="001F2779"/>
    <w:rsid w:val="001F2DD0"/>
    <w:rsid w:val="001F5BBD"/>
    <w:rsid w:val="001F7129"/>
    <w:rsid w:val="00202334"/>
    <w:rsid w:val="002027BE"/>
    <w:rsid w:val="0020289A"/>
    <w:rsid w:val="0020301B"/>
    <w:rsid w:val="002030C0"/>
    <w:rsid w:val="00203DFD"/>
    <w:rsid w:val="00206449"/>
    <w:rsid w:val="00207284"/>
    <w:rsid w:val="00210498"/>
    <w:rsid w:val="002105C5"/>
    <w:rsid w:val="0021144F"/>
    <w:rsid w:val="002127DE"/>
    <w:rsid w:val="002128CE"/>
    <w:rsid w:val="00212939"/>
    <w:rsid w:val="00212F78"/>
    <w:rsid w:val="00213814"/>
    <w:rsid w:val="0021502A"/>
    <w:rsid w:val="002168BF"/>
    <w:rsid w:val="002169CB"/>
    <w:rsid w:val="00216D47"/>
    <w:rsid w:val="00217C2B"/>
    <w:rsid w:val="0022186E"/>
    <w:rsid w:val="00222120"/>
    <w:rsid w:val="00222431"/>
    <w:rsid w:val="00222D84"/>
    <w:rsid w:val="002244F5"/>
    <w:rsid w:val="002248F9"/>
    <w:rsid w:val="002249DF"/>
    <w:rsid w:val="002267E2"/>
    <w:rsid w:val="00231465"/>
    <w:rsid w:val="00232345"/>
    <w:rsid w:val="002323E2"/>
    <w:rsid w:val="00232E15"/>
    <w:rsid w:val="00233681"/>
    <w:rsid w:val="00235899"/>
    <w:rsid w:val="00235CCD"/>
    <w:rsid w:val="00240B4D"/>
    <w:rsid w:val="002417C1"/>
    <w:rsid w:val="002432B8"/>
    <w:rsid w:val="00244C89"/>
    <w:rsid w:val="00245548"/>
    <w:rsid w:val="00246CD4"/>
    <w:rsid w:val="0024702E"/>
    <w:rsid w:val="00247E68"/>
    <w:rsid w:val="0025065B"/>
    <w:rsid w:val="00250D97"/>
    <w:rsid w:val="002528B5"/>
    <w:rsid w:val="00252923"/>
    <w:rsid w:val="00252A38"/>
    <w:rsid w:val="0025530F"/>
    <w:rsid w:val="002579A2"/>
    <w:rsid w:val="002579AD"/>
    <w:rsid w:val="00260236"/>
    <w:rsid w:val="002606F4"/>
    <w:rsid w:val="0026164B"/>
    <w:rsid w:val="002618C7"/>
    <w:rsid w:val="002635CD"/>
    <w:rsid w:val="002645DC"/>
    <w:rsid w:val="002702A0"/>
    <w:rsid w:val="00274D34"/>
    <w:rsid w:val="00275E4B"/>
    <w:rsid w:val="00276CEA"/>
    <w:rsid w:val="00276E6B"/>
    <w:rsid w:val="00276EFE"/>
    <w:rsid w:val="0027733B"/>
    <w:rsid w:val="002777D4"/>
    <w:rsid w:val="00277833"/>
    <w:rsid w:val="00277C70"/>
    <w:rsid w:val="00280594"/>
    <w:rsid w:val="00280B18"/>
    <w:rsid w:val="00281076"/>
    <w:rsid w:val="0028201A"/>
    <w:rsid w:val="002822B4"/>
    <w:rsid w:val="002827D2"/>
    <w:rsid w:val="00283E7D"/>
    <w:rsid w:val="002848CA"/>
    <w:rsid w:val="0028665B"/>
    <w:rsid w:val="00286BB4"/>
    <w:rsid w:val="002871AF"/>
    <w:rsid w:val="00287646"/>
    <w:rsid w:val="002913D9"/>
    <w:rsid w:val="00292B47"/>
    <w:rsid w:val="00294279"/>
    <w:rsid w:val="00294449"/>
    <w:rsid w:val="00294AAE"/>
    <w:rsid w:val="00295B14"/>
    <w:rsid w:val="0029615C"/>
    <w:rsid w:val="002963A8"/>
    <w:rsid w:val="00297271"/>
    <w:rsid w:val="002A0953"/>
    <w:rsid w:val="002A0E74"/>
    <w:rsid w:val="002A0F52"/>
    <w:rsid w:val="002A27BE"/>
    <w:rsid w:val="002A401C"/>
    <w:rsid w:val="002A51A8"/>
    <w:rsid w:val="002A7CB5"/>
    <w:rsid w:val="002B0EDE"/>
    <w:rsid w:val="002B2595"/>
    <w:rsid w:val="002B2D81"/>
    <w:rsid w:val="002B2EC9"/>
    <w:rsid w:val="002B33E9"/>
    <w:rsid w:val="002B42DF"/>
    <w:rsid w:val="002B464A"/>
    <w:rsid w:val="002B4828"/>
    <w:rsid w:val="002B576D"/>
    <w:rsid w:val="002B6471"/>
    <w:rsid w:val="002B6679"/>
    <w:rsid w:val="002B7AAE"/>
    <w:rsid w:val="002C3963"/>
    <w:rsid w:val="002C5C9B"/>
    <w:rsid w:val="002C66DC"/>
    <w:rsid w:val="002D12A8"/>
    <w:rsid w:val="002D16ED"/>
    <w:rsid w:val="002D244F"/>
    <w:rsid w:val="002D2690"/>
    <w:rsid w:val="002D3DB9"/>
    <w:rsid w:val="002D4021"/>
    <w:rsid w:val="002D59F2"/>
    <w:rsid w:val="002D678F"/>
    <w:rsid w:val="002E061C"/>
    <w:rsid w:val="002E2309"/>
    <w:rsid w:val="002E2769"/>
    <w:rsid w:val="002E27EE"/>
    <w:rsid w:val="002E2E61"/>
    <w:rsid w:val="002E2EB8"/>
    <w:rsid w:val="002E3A51"/>
    <w:rsid w:val="002E3C92"/>
    <w:rsid w:val="002E5896"/>
    <w:rsid w:val="002E6466"/>
    <w:rsid w:val="002E6CC1"/>
    <w:rsid w:val="002E6FB8"/>
    <w:rsid w:val="002E720A"/>
    <w:rsid w:val="002F0424"/>
    <w:rsid w:val="002F1FE1"/>
    <w:rsid w:val="002F4074"/>
    <w:rsid w:val="002F44B5"/>
    <w:rsid w:val="002F499D"/>
    <w:rsid w:val="002F53D5"/>
    <w:rsid w:val="002F7673"/>
    <w:rsid w:val="00300FE3"/>
    <w:rsid w:val="003039A7"/>
    <w:rsid w:val="003045BA"/>
    <w:rsid w:val="00304EC8"/>
    <w:rsid w:val="00305120"/>
    <w:rsid w:val="003061EE"/>
    <w:rsid w:val="00306337"/>
    <w:rsid w:val="00306ECA"/>
    <w:rsid w:val="003076C1"/>
    <w:rsid w:val="00307BB6"/>
    <w:rsid w:val="00307BD1"/>
    <w:rsid w:val="003112E3"/>
    <w:rsid w:val="00311B5E"/>
    <w:rsid w:val="003127A1"/>
    <w:rsid w:val="00312CF4"/>
    <w:rsid w:val="003137EA"/>
    <w:rsid w:val="00314F04"/>
    <w:rsid w:val="003159B7"/>
    <w:rsid w:val="00316DF4"/>
    <w:rsid w:val="00316E86"/>
    <w:rsid w:val="00320A9C"/>
    <w:rsid w:val="00320B20"/>
    <w:rsid w:val="003211BE"/>
    <w:rsid w:val="00321532"/>
    <w:rsid w:val="00321C7A"/>
    <w:rsid w:val="00326FF9"/>
    <w:rsid w:val="00327C77"/>
    <w:rsid w:val="00327F64"/>
    <w:rsid w:val="0033073B"/>
    <w:rsid w:val="00331D3F"/>
    <w:rsid w:val="00332C1F"/>
    <w:rsid w:val="00332DFC"/>
    <w:rsid w:val="0033652F"/>
    <w:rsid w:val="00336A78"/>
    <w:rsid w:val="0033721A"/>
    <w:rsid w:val="00337651"/>
    <w:rsid w:val="0033771F"/>
    <w:rsid w:val="003378AA"/>
    <w:rsid w:val="00340FD2"/>
    <w:rsid w:val="00341399"/>
    <w:rsid w:val="00341D06"/>
    <w:rsid w:val="00343C53"/>
    <w:rsid w:val="00346E02"/>
    <w:rsid w:val="00352928"/>
    <w:rsid w:val="003552B0"/>
    <w:rsid w:val="003552B3"/>
    <w:rsid w:val="00356136"/>
    <w:rsid w:val="00357086"/>
    <w:rsid w:val="00360686"/>
    <w:rsid w:val="003627BA"/>
    <w:rsid w:val="00363781"/>
    <w:rsid w:val="00367B5B"/>
    <w:rsid w:val="003722DA"/>
    <w:rsid w:val="003724B4"/>
    <w:rsid w:val="003726CA"/>
    <w:rsid w:val="00372F75"/>
    <w:rsid w:val="00373BBC"/>
    <w:rsid w:val="003744C5"/>
    <w:rsid w:val="00375629"/>
    <w:rsid w:val="00375912"/>
    <w:rsid w:val="00375E9B"/>
    <w:rsid w:val="003766DC"/>
    <w:rsid w:val="00377E71"/>
    <w:rsid w:val="00381F5F"/>
    <w:rsid w:val="00383203"/>
    <w:rsid w:val="00384AB5"/>
    <w:rsid w:val="00386160"/>
    <w:rsid w:val="0038708C"/>
    <w:rsid w:val="00391ED8"/>
    <w:rsid w:val="00392119"/>
    <w:rsid w:val="00392BD2"/>
    <w:rsid w:val="00394454"/>
    <w:rsid w:val="00395252"/>
    <w:rsid w:val="00395361"/>
    <w:rsid w:val="00396785"/>
    <w:rsid w:val="00396BEC"/>
    <w:rsid w:val="003A3CB5"/>
    <w:rsid w:val="003A490E"/>
    <w:rsid w:val="003B052A"/>
    <w:rsid w:val="003B2EFE"/>
    <w:rsid w:val="003B3731"/>
    <w:rsid w:val="003B3E55"/>
    <w:rsid w:val="003B5163"/>
    <w:rsid w:val="003C108B"/>
    <w:rsid w:val="003C1D64"/>
    <w:rsid w:val="003C4649"/>
    <w:rsid w:val="003C48CB"/>
    <w:rsid w:val="003C5698"/>
    <w:rsid w:val="003C7380"/>
    <w:rsid w:val="003D0578"/>
    <w:rsid w:val="003D5E95"/>
    <w:rsid w:val="003D6A97"/>
    <w:rsid w:val="003D7196"/>
    <w:rsid w:val="003D7F7E"/>
    <w:rsid w:val="003E0D65"/>
    <w:rsid w:val="003E1ECB"/>
    <w:rsid w:val="003E2A6E"/>
    <w:rsid w:val="003E4F21"/>
    <w:rsid w:val="003E510B"/>
    <w:rsid w:val="003E7303"/>
    <w:rsid w:val="003F163D"/>
    <w:rsid w:val="003F1BCD"/>
    <w:rsid w:val="003F3016"/>
    <w:rsid w:val="003F336C"/>
    <w:rsid w:val="003F436A"/>
    <w:rsid w:val="003F4AAB"/>
    <w:rsid w:val="003F4FB0"/>
    <w:rsid w:val="004008AA"/>
    <w:rsid w:val="0040231C"/>
    <w:rsid w:val="00402E78"/>
    <w:rsid w:val="00403B14"/>
    <w:rsid w:val="004048E6"/>
    <w:rsid w:val="00404A4F"/>
    <w:rsid w:val="0040765E"/>
    <w:rsid w:val="0040766B"/>
    <w:rsid w:val="004101E7"/>
    <w:rsid w:val="00410C7C"/>
    <w:rsid w:val="00410F7F"/>
    <w:rsid w:val="004110CD"/>
    <w:rsid w:val="004130AE"/>
    <w:rsid w:val="004133E6"/>
    <w:rsid w:val="004175C3"/>
    <w:rsid w:val="00420CF0"/>
    <w:rsid w:val="00423AD6"/>
    <w:rsid w:val="00423D26"/>
    <w:rsid w:val="0042423C"/>
    <w:rsid w:val="0042445F"/>
    <w:rsid w:val="00424488"/>
    <w:rsid w:val="00424848"/>
    <w:rsid w:val="00426B2E"/>
    <w:rsid w:val="004305BC"/>
    <w:rsid w:val="00433191"/>
    <w:rsid w:val="004333D7"/>
    <w:rsid w:val="00434FD9"/>
    <w:rsid w:val="0043507A"/>
    <w:rsid w:val="00435552"/>
    <w:rsid w:val="00435B59"/>
    <w:rsid w:val="00437E05"/>
    <w:rsid w:val="00441952"/>
    <w:rsid w:val="004437E2"/>
    <w:rsid w:val="00444B3C"/>
    <w:rsid w:val="0044516A"/>
    <w:rsid w:val="004470E4"/>
    <w:rsid w:val="004512F7"/>
    <w:rsid w:val="00451908"/>
    <w:rsid w:val="004523F7"/>
    <w:rsid w:val="004526A7"/>
    <w:rsid w:val="0045382B"/>
    <w:rsid w:val="00455F71"/>
    <w:rsid w:val="00457645"/>
    <w:rsid w:val="00457C67"/>
    <w:rsid w:val="00460FF5"/>
    <w:rsid w:val="00463D19"/>
    <w:rsid w:val="00464AB6"/>
    <w:rsid w:val="004656F5"/>
    <w:rsid w:val="004661F9"/>
    <w:rsid w:val="00466A4B"/>
    <w:rsid w:val="00466BE8"/>
    <w:rsid w:val="0047249F"/>
    <w:rsid w:val="00472576"/>
    <w:rsid w:val="00473382"/>
    <w:rsid w:val="00473418"/>
    <w:rsid w:val="004762D4"/>
    <w:rsid w:val="0047737A"/>
    <w:rsid w:val="00477910"/>
    <w:rsid w:val="004809BF"/>
    <w:rsid w:val="00480DE7"/>
    <w:rsid w:val="00483EA1"/>
    <w:rsid w:val="004865E6"/>
    <w:rsid w:val="004956C1"/>
    <w:rsid w:val="00495B87"/>
    <w:rsid w:val="004962A7"/>
    <w:rsid w:val="00496362"/>
    <w:rsid w:val="00496372"/>
    <w:rsid w:val="00496F0A"/>
    <w:rsid w:val="00497040"/>
    <w:rsid w:val="00497079"/>
    <w:rsid w:val="00497C99"/>
    <w:rsid w:val="004A0334"/>
    <w:rsid w:val="004A1353"/>
    <w:rsid w:val="004A146A"/>
    <w:rsid w:val="004A2CC4"/>
    <w:rsid w:val="004A3D9D"/>
    <w:rsid w:val="004A558E"/>
    <w:rsid w:val="004A59A0"/>
    <w:rsid w:val="004A5E5A"/>
    <w:rsid w:val="004A62E7"/>
    <w:rsid w:val="004A7912"/>
    <w:rsid w:val="004B0327"/>
    <w:rsid w:val="004B15A4"/>
    <w:rsid w:val="004B225F"/>
    <w:rsid w:val="004B3152"/>
    <w:rsid w:val="004B4D23"/>
    <w:rsid w:val="004B56F5"/>
    <w:rsid w:val="004B5B4D"/>
    <w:rsid w:val="004B6230"/>
    <w:rsid w:val="004C1053"/>
    <w:rsid w:val="004C247F"/>
    <w:rsid w:val="004C2DDC"/>
    <w:rsid w:val="004C30C9"/>
    <w:rsid w:val="004C50DD"/>
    <w:rsid w:val="004D31C6"/>
    <w:rsid w:val="004D412D"/>
    <w:rsid w:val="004D5116"/>
    <w:rsid w:val="004D7DB6"/>
    <w:rsid w:val="004D7E63"/>
    <w:rsid w:val="004E12F6"/>
    <w:rsid w:val="004E148E"/>
    <w:rsid w:val="004E1C2A"/>
    <w:rsid w:val="004E41A9"/>
    <w:rsid w:val="004E42D1"/>
    <w:rsid w:val="004E45C1"/>
    <w:rsid w:val="004E6022"/>
    <w:rsid w:val="004E69F1"/>
    <w:rsid w:val="004E7ED6"/>
    <w:rsid w:val="004F027E"/>
    <w:rsid w:val="004F111E"/>
    <w:rsid w:val="004F316D"/>
    <w:rsid w:val="004F4907"/>
    <w:rsid w:val="004F50DF"/>
    <w:rsid w:val="004F5E68"/>
    <w:rsid w:val="00500505"/>
    <w:rsid w:val="00500A44"/>
    <w:rsid w:val="00500DCE"/>
    <w:rsid w:val="005029AC"/>
    <w:rsid w:val="00504090"/>
    <w:rsid w:val="00504143"/>
    <w:rsid w:val="005041B9"/>
    <w:rsid w:val="00504406"/>
    <w:rsid w:val="00504E97"/>
    <w:rsid w:val="0051293B"/>
    <w:rsid w:val="00512AB3"/>
    <w:rsid w:val="0051320E"/>
    <w:rsid w:val="00515A22"/>
    <w:rsid w:val="00515CF2"/>
    <w:rsid w:val="005175A7"/>
    <w:rsid w:val="00517D37"/>
    <w:rsid w:val="00520404"/>
    <w:rsid w:val="00520A02"/>
    <w:rsid w:val="00520D43"/>
    <w:rsid w:val="00521334"/>
    <w:rsid w:val="00521C14"/>
    <w:rsid w:val="005228DC"/>
    <w:rsid w:val="005238E8"/>
    <w:rsid w:val="00525746"/>
    <w:rsid w:val="00527688"/>
    <w:rsid w:val="00527DD5"/>
    <w:rsid w:val="005302B6"/>
    <w:rsid w:val="005319D9"/>
    <w:rsid w:val="00532F51"/>
    <w:rsid w:val="005337C5"/>
    <w:rsid w:val="005347A3"/>
    <w:rsid w:val="005354FF"/>
    <w:rsid w:val="00535E11"/>
    <w:rsid w:val="00536274"/>
    <w:rsid w:val="00536747"/>
    <w:rsid w:val="0053785A"/>
    <w:rsid w:val="00540BE9"/>
    <w:rsid w:val="00544F6E"/>
    <w:rsid w:val="00550815"/>
    <w:rsid w:val="005519B3"/>
    <w:rsid w:val="005545B4"/>
    <w:rsid w:val="00554AEF"/>
    <w:rsid w:val="005563C5"/>
    <w:rsid w:val="00556C01"/>
    <w:rsid w:val="00560257"/>
    <w:rsid w:val="00562B83"/>
    <w:rsid w:val="00564277"/>
    <w:rsid w:val="00565561"/>
    <w:rsid w:val="00565BCA"/>
    <w:rsid w:val="00565EAC"/>
    <w:rsid w:val="00566380"/>
    <w:rsid w:val="0056784C"/>
    <w:rsid w:val="00570D6E"/>
    <w:rsid w:val="00572C3E"/>
    <w:rsid w:val="00574609"/>
    <w:rsid w:val="00581DC3"/>
    <w:rsid w:val="00583A9A"/>
    <w:rsid w:val="0058610F"/>
    <w:rsid w:val="005903D1"/>
    <w:rsid w:val="00591098"/>
    <w:rsid w:val="0059585C"/>
    <w:rsid w:val="0059790C"/>
    <w:rsid w:val="005A0035"/>
    <w:rsid w:val="005A14F2"/>
    <w:rsid w:val="005A15ED"/>
    <w:rsid w:val="005A1AEE"/>
    <w:rsid w:val="005A27B9"/>
    <w:rsid w:val="005A519E"/>
    <w:rsid w:val="005A5A1E"/>
    <w:rsid w:val="005A68C4"/>
    <w:rsid w:val="005A7E32"/>
    <w:rsid w:val="005A7FE9"/>
    <w:rsid w:val="005B0999"/>
    <w:rsid w:val="005B12BA"/>
    <w:rsid w:val="005B2184"/>
    <w:rsid w:val="005B3CDF"/>
    <w:rsid w:val="005B5DC9"/>
    <w:rsid w:val="005B671A"/>
    <w:rsid w:val="005B7FC5"/>
    <w:rsid w:val="005C0EB2"/>
    <w:rsid w:val="005C1C0F"/>
    <w:rsid w:val="005C3595"/>
    <w:rsid w:val="005C386E"/>
    <w:rsid w:val="005C4D09"/>
    <w:rsid w:val="005C5861"/>
    <w:rsid w:val="005C6FF9"/>
    <w:rsid w:val="005D1247"/>
    <w:rsid w:val="005D1C79"/>
    <w:rsid w:val="005D2881"/>
    <w:rsid w:val="005D2917"/>
    <w:rsid w:val="005D3415"/>
    <w:rsid w:val="005D433F"/>
    <w:rsid w:val="005D49AF"/>
    <w:rsid w:val="005D4FDA"/>
    <w:rsid w:val="005D5E95"/>
    <w:rsid w:val="005D69D2"/>
    <w:rsid w:val="005E06BF"/>
    <w:rsid w:val="005E1BB4"/>
    <w:rsid w:val="005E1C58"/>
    <w:rsid w:val="005E2C92"/>
    <w:rsid w:val="005E42DD"/>
    <w:rsid w:val="005E48DB"/>
    <w:rsid w:val="005E49B7"/>
    <w:rsid w:val="005E6992"/>
    <w:rsid w:val="005E6F1D"/>
    <w:rsid w:val="005F0A4E"/>
    <w:rsid w:val="005F446F"/>
    <w:rsid w:val="005F475D"/>
    <w:rsid w:val="005F49C5"/>
    <w:rsid w:val="005F781D"/>
    <w:rsid w:val="00600B43"/>
    <w:rsid w:val="00600FB9"/>
    <w:rsid w:val="006028D1"/>
    <w:rsid w:val="00602D39"/>
    <w:rsid w:val="006044CF"/>
    <w:rsid w:val="00604E94"/>
    <w:rsid w:val="006056E9"/>
    <w:rsid w:val="0060728C"/>
    <w:rsid w:val="0060777F"/>
    <w:rsid w:val="00607E08"/>
    <w:rsid w:val="00610C10"/>
    <w:rsid w:val="00612972"/>
    <w:rsid w:val="0061510F"/>
    <w:rsid w:val="0061642E"/>
    <w:rsid w:val="0061782F"/>
    <w:rsid w:val="00617EEA"/>
    <w:rsid w:val="00622DEB"/>
    <w:rsid w:val="00623E85"/>
    <w:rsid w:val="00626846"/>
    <w:rsid w:val="00626DF1"/>
    <w:rsid w:val="00627416"/>
    <w:rsid w:val="00630432"/>
    <w:rsid w:val="00631159"/>
    <w:rsid w:val="006315CA"/>
    <w:rsid w:val="00631B89"/>
    <w:rsid w:val="006354D4"/>
    <w:rsid w:val="00636C9C"/>
    <w:rsid w:val="006400D7"/>
    <w:rsid w:val="00643EEA"/>
    <w:rsid w:val="006443BE"/>
    <w:rsid w:val="006444D5"/>
    <w:rsid w:val="00644BB3"/>
    <w:rsid w:val="00645137"/>
    <w:rsid w:val="00645467"/>
    <w:rsid w:val="006471AC"/>
    <w:rsid w:val="00650A9C"/>
    <w:rsid w:val="00651138"/>
    <w:rsid w:val="006535D7"/>
    <w:rsid w:val="006547A6"/>
    <w:rsid w:val="006549CD"/>
    <w:rsid w:val="00654DCA"/>
    <w:rsid w:val="00656159"/>
    <w:rsid w:val="00656412"/>
    <w:rsid w:val="00656E86"/>
    <w:rsid w:val="006570D3"/>
    <w:rsid w:val="00661629"/>
    <w:rsid w:val="006629B2"/>
    <w:rsid w:val="00664714"/>
    <w:rsid w:val="00664E6C"/>
    <w:rsid w:val="00665A56"/>
    <w:rsid w:val="0066678C"/>
    <w:rsid w:val="00666C4B"/>
    <w:rsid w:val="00667613"/>
    <w:rsid w:val="00670E7F"/>
    <w:rsid w:val="00671911"/>
    <w:rsid w:val="00671970"/>
    <w:rsid w:val="00671D36"/>
    <w:rsid w:val="00673FBA"/>
    <w:rsid w:val="006742C0"/>
    <w:rsid w:val="006744DE"/>
    <w:rsid w:val="00676048"/>
    <w:rsid w:val="00676572"/>
    <w:rsid w:val="006771E4"/>
    <w:rsid w:val="00680632"/>
    <w:rsid w:val="00681300"/>
    <w:rsid w:val="006850FF"/>
    <w:rsid w:val="00686916"/>
    <w:rsid w:val="00686EC1"/>
    <w:rsid w:val="006874FE"/>
    <w:rsid w:val="006916A5"/>
    <w:rsid w:val="00691E4F"/>
    <w:rsid w:val="00694BF9"/>
    <w:rsid w:val="00695652"/>
    <w:rsid w:val="006970E1"/>
    <w:rsid w:val="006A3BC1"/>
    <w:rsid w:val="006A6163"/>
    <w:rsid w:val="006A6470"/>
    <w:rsid w:val="006B324C"/>
    <w:rsid w:val="006B38E6"/>
    <w:rsid w:val="006B5A32"/>
    <w:rsid w:val="006B5B15"/>
    <w:rsid w:val="006B76D5"/>
    <w:rsid w:val="006C0732"/>
    <w:rsid w:val="006C127F"/>
    <w:rsid w:val="006C19AF"/>
    <w:rsid w:val="006C4EB5"/>
    <w:rsid w:val="006C53FA"/>
    <w:rsid w:val="006C6038"/>
    <w:rsid w:val="006C69ED"/>
    <w:rsid w:val="006C6C6D"/>
    <w:rsid w:val="006C6D6C"/>
    <w:rsid w:val="006C6EBA"/>
    <w:rsid w:val="006C71D3"/>
    <w:rsid w:val="006D1F2E"/>
    <w:rsid w:val="006D22F1"/>
    <w:rsid w:val="006D40F8"/>
    <w:rsid w:val="006D4686"/>
    <w:rsid w:val="006D46A7"/>
    <w:rsid w:val="006D6C70"/>
    <w:rsid w:val="006D799C"/>
    <w:rsid w:val="006E0E6C"/>
    <w:rsid w:val="006E339B"/>
    <w:rsid w:val="006E50E1"/>
    <w:rsid w:val="006E73DE"/>
    <w:rsid w:val="006E75D1"/>
    <w:rsid w:val="006E7E57"/>
    <w:rsid w:val="006F3523"/>
    <w:rsid w:val="006F54C6"/>
    <w:rsid w:val="007008D2"/>
    <w:rsid w:val="00701865"/>
    <w:rsid w:val="00701FB9"/>
    <w:rsid w:val="0070674D"/>
    <w:rsid w:val="007074E3"/>
    <w:rsid w:val="00710638"/>
    <w:rsid w:val="0071063C"/>
    <w:rsid w:val="0071084E"/>
    <w:rsid w:val="00710CBD"/>
    <w:rsid w:val="007113A3"/>
    <w:rsid w:val="00712890"/>
    <w:rsid w:val="007146E5"/>
    <w:rsid w:val="007146EE"/>
    <w:rsid w:val="00716BCE"/>
    <w:rsid w:val="007212BA"/>
    <w:rsid w:val="007218A1"/>
    <w:rsid w:val="007232E8"/>
    <w:rsid w:val="007237A2"/>
    <w:rsid w:val="00724E37"/>
    <w:rsid w:val="00725899"/>
    <w:rsid w:val="007259A1"/>
    <w:rsid w:val="00727840"/>
    <w:rsid w:val="00727B78"/>
    <w:rsid w:val="00730254"/>
    <w:rsid w:val="00730992"/>
    <w:rsid w:val="0073307B"/>
    <w:rsid w:val="00734B0F"/>
    <w:rsid w:val="00735603"/>
    <w:rsid w:val="0073569E"/>
    <w:rsid w:val="00735780"/>
    <w:rsid w:val="007366E8"/>
    <w:rsid w:val="00737FE6"/>
    <w:rsid w:val="00740059"/>
    <w:rsid w:val="0074198F"/>
    <w:rsid w:val="00741EF1"/>
    <w:rsid w:val="00742DD3"/>
    <w:rsid w:val="00743BD7"/>
    <w:rsid w:val="0074493F"/>
    <w:rsid w:val="0074776D"/>
    <w:rsid w:val="00750921"/>
    <w:rsid w:val="007511D4"/>
    <w:rsid w:val="00752683"/>
    <w:rsid w:val="007527EB"/>
    <w:rsid w:val="00753106"/>
    <w:rsid w:val="00753605"/>
    <w:rsid w:val="00756178"/>
    <w:rsid w:val="0075736F"/>
    <w:rsid w:val="007602FC"/>
    <w:rsid w:val="00760C15"/>
    <w:rsid w:val="0076136A"/>
    <w:rsid w:val="00761D19"/>
    <w:rsid w:val="00762492"/>
    <w:rsid w:val="007633D9"/>
    <w:rsid w:val="00763B04"/>
    <w:rsid w:val="00766FA7"/>
    <w:rsid w:val="0077007A"/>
    <w:rsid w:val="007702B4"/>
    <w:rsid w:val="00772CA8"/>
    <w:rsid w:val="0077379C"/>
    <w:rsid w:val="00773C15"/>
    <w:rsid w:val="00773DFE"/>
    <w:rsid w:val="0077404A"/>
    <w:rsid w:val="007742A7"/>
    <w:rsid w:val="00774CF3"/>
    <w:rsid w:val="00775AC4"/>
    <w:rsid w:val="00780BDB"/>
    <w:rsid w:val="00781084"/>
    <w:rsid w:val="007819EC"/>
    <w:rsid w:val="00782723"/>
    <w:rsid w:val="00782A2E"/>
    <w:rsid w:val="00782E9B"/>
    <w:rsid w:val="00783412"/>
    <w:rsid w:val="00783C65"/>
    <w:rsid w:val="00785BE1"/>
    <w:rsid w:val="00794D2D"/>
    <w:rsid w:val="0079506D"/>
    <w:rsid w:val="00795226"/>
    <w:rsid w:val="00795341"/>
    <w:rsid w:val="00795ABF"/>
    <w:rsid w:val="007A01CE"/>
    <w:rsid w:val="007A3476"/>
    <w:rsid w:val="007A4BE4"/>
    <w:rsid w:val="007A5079"/>
    <w:rsid w:val="007A5FE1"/>
    <w:rsid w:val="007A62A3"/>
    <w:rsid w:val="007A6CB3"/>
    <w:rsid w:val="007A715C"/>
    <w:rsid w:val="007B0D06"/>
    <w:rsid w:val="007B1775"/>
    <w:rsid w:val="007B1E00"/>
    <w:rsid w:val="007B24B9"/>
    <w:rsid w:val="007B3C03"/>
    <w:rsid w:val="007B51CE"/>
    <w:rsid w:val="007C0E75"/>
    <w:rsid w:val="007C0FA1"/>
    <w:rsid w:val="007C2A0C"/>
    <w:rsid w:val="007C33B8"/>
    <w:rsid w:val="007C445C"/>
    <w:rsid w:val="007C569A"/>
    <w:rsid w:val="007C683A"/>
    <w:rsid w:val="007C7797"/>
    <w:rsid w:val="007D0A79"/>
    <w:rsid w:val="007D23EE"/>
    <w:rsid w:val="007D2DD1"/>
    <w:rsid w:val="007D349B"/>
    <w:rsid w:val="007D4973"/>
    <w:rsid w:val="007D4F46"/>
    <w:rsid w:val="007D512D"/>
    <w:rsid w:val="007D5291"/>
    <w:rsid w:val="007D542D"/>
    <w:rsid w:val="007D6627"/>
    <w:rsid w:val="007D6AAD"/>
    <w:rsid w:val="007D7295"/>
    <w:rsid w:val="007D7920"/>
    <w:rsid w:val="007D7FB4"/>
    <w:rsid w:val="007E19B3"/>
    <w:rsid w:val="007E3D9C"/>
    <w:rsid w:val="007E463A"/>
    <w:rsid w:val="007E5F28"/>
    <w:rsid w:val="007F0536"/>
    <w:rsid w:val="007F1766"/>
    <w:rsid w:val="007F1F65"/>
    <w:rsid w:val="007F3613"/>
    <w:rsid w:val="007F3D6F"/>
    <w:rsid w:val="007F412B"/>
    <w:rsid w:val="007F43E1"/>
    <w:rsid w:val="007F4AEA"/>
    <w:rsid w:val="007F6806"/>
    <w:rsid w:val="007F6C19"/>
    <w:rsid w:val="0080169D"/>
    <w:rsid w:val="008023A5"/>
    <w:rsid w:val="00803F85"/>
    <w:rsid w:val="00804B3E"/>
    <w:rsid w:val="008074AE"/>
    <w:rsid w:val="0081033C"/>
    <w:rsid w:val="00811197"/>
    <w:rsid w:val="008112FC"/>
    <w:rsid w:val="008127EF"/>
    <w:rsid w:val="008130CC"/>
    <w:rsid w:val="00813E12"/>
    <w:rsid w:val="00814374"/>
    <w:rsid w:val="00814662"/>
    <w:rsid w:val="00815AA5"/>
    <w:rsid w:val="00815F05"/>
    <w:rsid w:val="00816F79"/>
    <w:rsid w:val="008176F6"/>
    <w:rsid w:val="008264D1"/>
    <w:rsid w:val="00826FD9"/>
    <w:rsid w:val="0083133D"/>
    <w:rsid w:val="00832BC5"/>
    <w:rsid w:val="00832DBA"/>
    <w:rsid w:val="008355ED"/>
    <w:rsid w:val="0084189A"/>
    <w:rsid w:val="00842D42"/>
    <w:rsid w:val="00844150"/>
    <w:rsid w:val="00844CAF"/>
    <w:rsid w:val="0084668A"/>
    <w:rsid w:val="00846BD6"/>
    <w:rsid w:val="008500CC"/>
    <w:rsid w:val="008502FD"/>
    <w:rsid w:val="00850BDB"/>
    <w:rsid w:val="00851063"/>
    <w:rsid w:val="00851933"/>
    <w:rsid w:val="00851D9D"/>
    <w:rsid w:val="00852410"/>
    <w:rsid w:val="008543A7"/>
    <w:rsid w:val="00855CB4"/>
    <w:rsid w:val="00856599"/>
    <w:rsid w:val="008578D3"/>
    <w:rsid w:val="00860356"/>
    <w:rsid w:val="008605A0"/>
    <w:rsid w:val="00860657"/>
    <w:rsid w:val="008627A3"/>
    <w:rsid w:val="0086382E"/>
    <w:rsid w:val="00865BAB"/>
    <w:rsid w:val="00870701"/>
    <w:rsid w:val="00872084"/>
    <w:rsid w:val="008723DD"/>
    <w:rsid w:val="0087256E"/>
    <w:rsid w:val="00873445"/>
    <w:rsid w:val="00880EBB"/>
    <w:rsid w:val="00883644"/>
    <w:rsid w:val="00884E8F"/>
    <w:rsid w:val="00886720"/>
    <w:rsid w:val="008915FB"/>
    <w:rsid w:val="008918E2"/>
    <w:rsid w:val="0089258B"/>
    <w:rsid w:val="00894328"/>
    <w:rsid w:val="00894B3E"/>
    <w:rsid w:val="008958AE"/>
    <w:rsid w:val="008965F3"/>
    <w:rsid w:val="00897368"/>
    <w:rsid w:val="00897570"/>
    <w:rsid w:val="008A00B4"/>
    <w:rsid w:val="008A107E"/>
    <w:rsid w:val="008A10D6"/>
    <w:rsid w:val="008A2450"/>
    <w:rsid w:val="008A46CC"/>
    <w:rsid w:val="008A4751"/>
    <w:rsid w:val="008A4E13"/>
    <w:rsid w:val="008A4E26"/>
    <w:rsid w:val="008A538C"/>
    <w:rsid w:val="008A565B"/>
    <w:rsid w:val="008A7EB7"/>
    <w:rsid w:val="008B2935"/>
    <w:rsid w:val="008B3A49"/>
    <w:rsid w:val="008B441B"/>
    <w:rsid w:val="008B46D1"/>
    <w:rsid w:val="008B76AD"/>
    <w:rsid w:val="008B7B57"/>
    <w:rsid w:val="008B7B82"/>
    <w:rsid w:val="008C14A6"/>
    <w:rsid w:val="008C16BE"/>
    <w:rsid w:val="008C2CFF"/>
    <w:rsid w:val="008C5698"/>
    <w:rsid w:val="008C6192"/>
    <w:rsid w:val="008C62C4"/>
    <w:rsid w:val="008C7A1B"/>
    <w:rsid w:val="008D08CB"/>
    <w:rsid w:val="008D57F3"/>
    <w:rsid w:val="008D5D38"/>
    <w:rsid w:val="008D6161"/>
    <w:rsid w:val="008D6A37"/>
    <w:rsid w:val="008D6F08"/>
    <w:rsid w:val="008D7B58"/>
    <w:rsid w:val="008D7C7F"/>
    <w:rsid w:val="008D7DF3"/>
    <w:rsid w:val="008E0960"/>
    <w:rsid w:val="008E1160"/>
    <w:rsid w:val="008E1494"/>
    <w:rsid w:val="008E18FD"/>
    <w:rsid w:val="008E2C76"/>
    <w:rsid w:val="008E3872"/>
    <w:rsid w:val="008E79BF"/>
    <w:rsid w:val="008F0ABD"/>
    <w:rsid w:val="008F1DBD"/>
    <w:rsid w:val="008F3B21"/>
    <w:rsid w:val="008F592A"/>
    <w:rsid w:val="008F61EE"/>
    <w:rsid w:val="008F6B9E"/>
    <w:rsid w:val="008F718F"/>
    <w:rsid w:val="008F7657"/>
    <w:rsid w:val="008F7AAE"/>
    <w:rsid w:val="00900623"/>
    <w:rsid w:val="00900DAD"/>
    <w:rsid w:val="00901BD8"/>
    <w:rsid w:val="00902FC4"/>
    <w:rsid w:val="00903EA2"/>
    <w:rsid w:val="0090533B"/>
    <w:rsid w:val="00905A62"/>
    <w:rsid w:val="00905C70"/>
    <w:rsid w:val="00906ABD"/>
    <w:rsid w:val="00911545"/>
    <w:rsid w:val="00913BDB"/>
    <w:rsid w:val="00913BF5"/>
    <w:rsid w:val="009143C0"/>
    <w:rsid w:val="00915E8E"/>
    <w:rsid w:val="00921149"/>
    <w:rsid w:val="00921316"/>
    <w:rsid w:val="00921518"/>
    <w:rsid w:val="00922A15"/>
    <w:rsid w:val="00922BB7"/>
    <w:rsid w:val="0092339D"/>
    <w:rsid w:val="00924000"/>
    <w:rsid w:val="009252DF"/>
    <w:rsid w:val="00925E43"/>
    <w:rsid w:val="0092614F"/>
    <w:rsid w:val="009276CA"/>
    <w:rsid w:val="00927A7B"/>
    <w:rsid w:val="00927F85"/>
    <w:rsid w:val="00932EBE"/>
    <w:rsid w:val="00934652"/>
    <w:rsid w:val="00935292"/>
    <w:rsid w:val="00940E65"/>
    <w:rsid w:val="00942B0C"/>
    <w:rsid w:val="00943D56"/>
    <w:rsid w:val="00944D45"/>
    <w:rsid w:val="0094554C"/>
    <w:rsid w:val="00945C4F"/>
    <w:rsid w:val="009462AC"/>
    <w:rsid w:val="00950213"/>
    <w:rsid w:val="0095179A"/>
    <w:rsid w:val="0095260C"/>
    <w:rsid w:val="009541EE"/>
    <w:rsid w:val="009550D4"/>
    <w:rsid w:val="0095564D"/>
    <w:rsid w:val="00956564"/>
    <w:rsid w:val="00956881"/>
    <w:rsid w:val="00960A10"/>
    <w:rsid w:val="00961034"/>
    <w:rsid w:val="00961B97"/>
    <w:rsid w:val="009624FE"/>
    <w:rsid w:val="00964D93"/>
    <w:rsid w:val="00966A7D"/>
    <w:rsid w:val="009701BD"/>
    <w:rsid w:val="00970E2A"/>
    <w:rsid w:val="00974DCA"/>
    <w:rsid w:val="0097689B"/>
    <w:rsid w:val="00976CDE"/>
    <w:rsid w:val="00977340"/>
    <w:rsid w:val="0097772C"/>
    <w:rsid w:val="00980DE8"/>
    <w:rsid w:val="0098263C"/>
    <w:rsid w:val="009827A6"/>
    <w:rsid w:val="0098327F"/>
    <w:rsid w:val="009842AE"/>
    <w:rsid w:val="00984798"/>
    <w:rsid w:val="00985ECC"/>
    <w:rsid w:val="00986341"/>
    <w:rsid w:val="00987170"/>
    <w:rsid w:val="00987F6A"/>
    <w:rsid w:val="009912B0"/>
    <w:rsid w:val="009923D7"/>
    <w:rsid w:val="0099323C"/>
    <w:rsid w:val="00995642"/>
    <w:rsid w:val="00996FBB"/>
    <w:rsid w:val="00997079"/>
    <w:rsid w:val="0099792C"/>
    <w:rsid w:val="009A2DE6"/>
    <w:rsid w:val="009A32FC"/>
    <w:rsid w:val="009A3E50"/>
    <w:rsid w:val="009A6304"/>
    <w:rsid w:val="009A66A2"/>
    <w:rsid w:val="009A7773"/>
    <w:rsid w:val="009B05F3"/>
    <w:rsid w:val="009B0D5E"/>
    <w:rsid w:val="009B15F3"/>
    <w:rsid w:val="009B31F5"/>
    <w:rsid w:val="009B4197"/>
    <w:rsid w:val="009B5778"/>
    <w:rsid w:val="009B5825"/>
    <w:rsid w:val="009C31C7"/>
    <w:rsid w:val="009C3D22"/>
    <w:rsid w:val="009C4FCD"/>
    <w:rsid w:val="009C5516"/>
    <w:rsid w:val="009C59FD"/>
    <w:rsid w:val="009C631C"/>
    <w:rsid w:val="009C7274"/>
    <w:rsid w:val="009C7DA2"/>
    <w:rsid w:val="009D056E"/>
    <w:rsid w:val="009D1250"/>
    <w:rsid w:val="009D2407"/>
    <w:rsid w:val="009D2C7E"/>
    <w:rsid w:val="009D37F8"/>
    <w:rsid w:val="009E0C9B"/>
    <w:rsid w:val="009E1C5C"/>
    <w:rsid w:val="009E1CB1"/>
    <w:rsid w:val="009E3206"/>
    <w:rsid w:val="009E43BF"/>
    <w:rsid w:val="009E4D04"/>
    <w:rsid w:val="009F06C5"/>
    <w:rsid w:val="009F1F5E"/>
    <w:rsid w:val="009F28A5"/>
    <w:rsid w:val="009F4811"/>
    <w:rsid w:val="009F6B0A"/>
    <w:rsid w:val="009F6EDD"/>
    <w:rsid w:val="00A046A6"/>
    <w:rsid w:val="00A06827"/>
    <w:rsid w:val="00A071BA"/>
    <w:rsid w:val="00A0790F"/>
    <w:rsid w:val="00A1042F"/>
    <w:rsid w:val="00A1404A"/>
    <w:rsid w:val="00A17949"/>
    <w:rsid w:val="00A2058D"/>
    <w:rsid w:val="00A20F47"/>
    <w:rsid w:val="00A2111E"/>
    <w:rsid w:val="00A21D8A"/>
    <w:rsid w:val="00A2259D"/>
    <w:rsid w:val="00A22F0C"/>
    <w:rsid w:val="00A2395F"/>
    <w:rsid w:val="00A23B3A"/>
    <w:rsid w:val="00A23ED6"/>
    <w:rsid w:val="00A26563"/>
    <w:rsid w:val="00A26BDE"/>
    <w:rsid w:val="00A3046B"/>
    <w:rsid w:val="00A30A64"/>
    <w:rsid w:val="00A30D51"/>
    <w:rsid w:val="00A34237"/>
    <w:rsid w:val="00A34852"/>
    <w:rsid w:val="00A400E0"/>
    <w:rsid w:val="00A41CAC"/>
    <w:rsid w:val="00A41F73"/>
    <w:rsid w:val="00A426E9"/>
    <w:rsid w:val="00A43180"/>
    <w:rsid w:val="00A4467B"/>
    <w:rsid w:val="00A45FB4"/>
    <w:rsid w:val="00A463F5"/>
    <w:rsid w:val="00A46969"/>
    <w:rsid w:val="00A473AE"/>
    <w:rsid w:val="00A539F9"/>
    <w:rsid w:val="00A53D0B"/>
    <w:rsid w:val="00A54BDE"/>
    <w:rsid w:val="00A611E7"/>
    <w:rsid w:val="00A61AB1"/>
    <w:rsid w:val="00A61E86"/>
    <w:rsid w:val="00A625C2"/>
    <w:rsid w:val="00A62F8B"/>
    <w:rsid w:val="00A63914"/>
    <w:rsid w:val="00A640B4"/>
    <w:rsid w:val="00A64BB3"/>
    <w:rsid w:val="00A65A07"/>
    <w:rsid w:val="00A65B7E"/>
    <w:rsid w:val="00A72533"/>
    <w:rsid w:val="00A733A3"/>
    <w:rsid w:val="00A75D26"/>
    <w:rsid w:val="00A76AC3"/>
    <w:rsid w:val="00A77D2F"/>
    <w:rsid w:val="00A8007A"/>
    <w:rsid w:val="00A80645"/>
    <w:rsid w:val="00A829E2"/>
    <w:rsid w:val="00A84135"/>
    <w:rsid w:val="00A84BCB"/>
    <w:rsid w:val="00A85EA9"/>
    <w:rsid w:val="00A8717C"/>
    <w:rsid w:val="00A90193"/>
    <w:rsid w:val="00A90265"/>
    <w:rsid w:val="00A90CD8"/>
    <w:rsid w:val="00A90E64"/>
    <w:rsid w:val="00A9135F"/>
    <w:rsid w:val="00A91D4D"/>
    <w:rsid w:val="00A925A6"/>
    <w:rsid w:val="00A939C0"/>
    <w:rsid w:val="00A95057"/>
    <w:rsid w:val="00A95C5F"/>
    <w:rsid w:val="00A9687D"/>
    <w:rsid w:val="00A9707F"/>
    <w:rsid w:val="00A97813"/>
    <w:rsid w:val="00AA285A"/>
    <w:rsid w:val="00AA2A48"/>
    <w:rsid w:val="00AA3AF4"/>
    <w:rsid w:val="00AA489B"/>
    <w:rsid w:val="00AA5409"/>
    <w:rsid w:val="00AA5D1F"/>
    <w:rsid w:val="00AB0033"/>
    <w:rsid w:val="00AB02E2"/>
    <w:rsid w:val="00AB1373"/>
    <w:rsid w:val="00AB36C5"/>
    <w:rsid w:val="00AB43CD"/>
    <w:rsid w:val="00AB45CB"/>
    <w:rsid w:val="00AB57AA"/>
    <w:rsid w:val="00AB68A4"/>
    <w:rsid w:val="00AB7115"/>
    <w:rsid w:val="00AC0CDC"/>
    <w:rsid w:val="00AC0DA9"/>
    <w:rsid w:val="00AC0DE7"/>
    <w:rsid w:val="00AC0EF6"/>
    <w:rsid w:val="00AC1BF5"/>
    <w:rsid w:val="00AC3729"/>
    <w:rsid w:val="00AC4AC7"/>
    <w:rsid w:val="00AC66F3"/>
    <w:rsid w:val="00AD052F"/>
    <w:rsid w:val="00AD0DBA"/>
    <w:rsid w:val="00AD1D19"/>
    <w:rsid w:val="00AD2690"/>
    <w:rsid w:val="00AD3D45"/>
    <w:rsid w:val="00AD68FC"/>
    <w:rsid w:val="00AD7303"/>
    <w:rsid w:val="00AE10CA"/>
    <w:rsid w:val="00AE1F5E"/>
    <w:rsid w:val="00AE7147"/>
    <w:rsid w:val="00AE724E"/>
    <w:rsid w:val="00AE7291"/>
    <w:rsid w:val="00AF01B3"/>
    <w:rsid w:val="00AF5CA3"/>
    <w:rsid w:val="00AF727F"/>
    <w:rsid w:val="00AF7B77"/>
    <w:rsid w:val="00B02CFC"/>
    <w:rsid w:val="00B02D9D"/>
    <w:rsid w:val="00B03A0D"/>
    <w:rsid w:val="00B03ECF"/>
    <w:rsid w:val="00B03ED6"/>
    <w:rsid w:val="00B03F82"/>
    <w:rsid w:val="00B05B2A"/>
    <w:rsid w:val="00B071EB"/>
    <w:rsid w:val="00B1000B"/>
    <w:rsid w:val="00B10F3E"/>
    <w:rsid w:val="00B10FB4"/>
    <w:rsid w:val="00B12209"/>
    <w:rsid w:val="00B13ACC"/>
    <w:rsid w:val="00B15CBC"/>
    <w:rsid w:val="00B16F64"/>
    <w:rsid w:val="00B16F6F"/>
    <w:rsid w:val="00B16FD6"/>
    <w:rsid w:val="00B17BB9"/>
    <w:rsid w:val="00B21744"/>
    <w:rsid w:val="00B237CA"/>
    <w:rsid w:val="00B26256"/>
    <w:rsid w:val="00B26879"/>
    <w:rsid w:val="00B27305"/>
    <w:rsid w:val="00B3014F"/>
    <w:rsid w:val="00B30335"/>
    <w:rsid w:val="00B31A6C"/>
    <w:rsid w:val="00B31BE7"/>
    <w:rsid w:val="00B3256D"/>
    <w:rsid w:val="00B32B5D"/>
    <w:rsid w:val="00B347F8"/>
    <w:rsid w:val="00B34C89"/>
    <w:rsid w:val="00B358D3"/>
    <w:rsid w:val="00B36AAF"/>
    <w:rsid w:val="00B37D95"/>
    <w:rsid w:val="00B40DA6"/>
    <w:rsid w:val="00B42BB3"/>
    <w:rsid w:val="00B438E5"/>
    <w:rsid w:val="00B44B4A"/>
    <w:rsid w:val="00B44BCC"/>
    <w:rsid w:val="00B46953"/>
    <w:rsid w:val="00B46B69"/>
    <w:rsid w:val="00B46C9E"/>
    <w:rsid w:val="00B47543"/>
    <w:rsid w:val="00B50760"/>
    <w:rsid w:val="00B50D91"/>
    <w:rsid w:val="00B50F35"/>
    <w:rsid w:val="00B51E36"/>
    <w:rsid w:val="00B51E63"/>
    <w:rsid w:val="00B52154"/>
    <w:rsid w:val="00B52E2A"/>
    <w:rsid w:val="00B54BAD"/>
    <w:rsid w:val="00B553EA"/>
    <w:rsid w:val="00B55C16"/>
    <w:rsid w:val="00B56577"/>
    <w:rsid w:val="00B56D8C"/>
    <w:rsid w:val="00B56E70"/>
    <w:rsid w:val="00B6069F"/>
    <w:rsid w:val="00B6131F"/>
    <w:rsid w:val="00B61777"/>
    <w:rsid w:val="00B619EA"/>
    <w:rsid w:val="00B631D2"/>
    <w:rsid w:val="00B666B2"/>
    <w:rsid w:val="00B713CA"/>
    <w:rsid w:val="00B72405"/>
    <w:rsid w:val="00B73CBB"/>
    <w:rsid w:val="00B76A8E"/>
    <w:rsid w:val="00B82F42"/>
    <w:rsid w:val="00B8434F"/>
    <w:rsid w:val="00B85044"/>
    <w:rsid w:val="00B85BD2"/>
    <w:rsid w:val="00B86DB3"/>
    <w:rsid w:val="00B87417"/>
    <w:rsid w:val="00B87FD5"/>
    <w:rsid w:val="00B908C6"/>
    <w:rsid w:val="00B90D39"/>
    <w:rsid w:val="00B90E6D"/>
    <w:rsid w:val="00B9451A"/>
    <w:rsid w:val="00B95714"/>
    <w:rsid w:val="00B96FC9"/>
    <w:rsid w:val="00BA1E33"/>
    <w:rsid w:val="00BA336D"/>
    <w:rsid w:val="00BA6A34"/>
    <w:rsid w:val="00BA73B1"/>
    <w:rsid w:val="00BA7D76"/>
    <w:rsid w:val="00BB1906"/>
    <w:rsid w:val="00BB1E42"/>
    <w:rsid w:val="00BB38B9"/>
    <w:rsid w:val="00BB3BF6"/>
    <w:rsid w:val="00BB6A53"/>
    <w:rsid w:val="00BB6E05"/>
    <w:rsid w:val="00BC01C9"/>
    <w:rsid w:val="00BC16FF"/>
    <w:rsid w:val="00BC1CF1"/>
    <w:rsid w:val="00BC38D3"/>
    <w:rsid w:val="00BC3CD3"/>
    <w:rsid w:val="00BC5840"/>
    <w:rsid w:val="00BC7B05"/>
    <w:rsid w:val="00BC7CCB"/>
    <w:rsid w:val="00BD1140"/>
    <w:rsid w:val="00BD3AFF"/>
    <w:rsid w:val="00BD5098"/>
    <w:rsid w:val="00BD73FD"/>
    <w:rsid w:val="00BE0446"/>
    <w:rsid w:val="00BE0F45"/>
    <w:rsid w:val="00BE325A"/>
    <w:rsid w:val="00BE4A6F"/>
    <w:rsid w:val="00BE7FA8"/>
    <w:rsid w:val="00BF4F01"/>
    <w:rsid w:val="00BF4FC5"/>
    <w:rsid w:val="00BF6785"/>
    <w:rsid w:val="00BF7CDD"/>
    <w:rsid w:val="00C00647"/>
    <w:rsid w:val="00C018BB"/>
    <w:rsid w:val="00C01AA7"/>
    <w:rsid w:val="00C01E2A"/>
    <w:rsid w:val="00C03BDD"/>
    <w:rsid w:val="00C05578"/>
    <w:rsid w:val="00C10484"/>
    <w:rsid w:val="00C118E7"/>
    <w:rsid w:val="00C13121"/>
    <w:rsid w:val="00C15A97"/>
    <w:rsid w:val="00C15B85"/>
    <w:rsid w:val="00C17E52"/>
    <w:rsid w:val="00C20F83"/>
    <w:rsid w:val="00C21E06"/>
    <w:rsid w:val="00C22218"/>
    <w:rsid w:val="00C248C7"/>
    <w:rsid w:val="00C2659A"/>
    <w:rsid w:val="00C2689C"/>
    <w:rsid w:val="00C27586"/>
    <w:rsid w:val="00C30865"/>
    <w:rsid w:val="00C311E3"/>
    <w:rsid w:val="00C3235B"/>
    <w:rsid w:val="00C32D91"/>
    <w:rsid w:val="00C33616"/>
    <w:rsid w:val="00C342C2"/>
    <w:rsid w:val="00C345C6"/>
    <w:rsid w:val="00C351A9"/>
    <w:rsid w:val="00C369BB"/>
    <w:rsid w:val="00C373AC"/>
    <w:rsid w:val="00C37C0B"/>
    <w:rsid w:val="00C4212B"/>
    <w:rsid w:val="00C42605"/>
    <w:rsid w:val="00C42749"/>
    <w:rsid w:val="00C42D79"/>
    <w:rsid w:val="00C430FF"/>
    <w:rsid w:val="00C4545C"/>
    <w:rsid w:val="00C46C30"/>
    <w:rsid w:val="00C475C5"/>
    <w:rsid w:val="00C50171"/>
    <w:rsid w:val="00C505C6"/>
    <w:rsid w:val="00C5097F"/>
    <w:rsid w:val="00C52B43"/>
    <w:rsid w:val="00C533EA"/>
    <w:rsid w:val="00C551FC"/>
    <w:rsid w:val="00C55997"/>
    <w:rsid w:val="00C564E9"/>
    <w:rsid w:val="00C60B42"/>
    <w:rsid w:val="00C61C8D"/>
    <w:rsid w:val="00C62364"/>
    <w:rsid w:val="00C644A8"/>
    <w:rsid w:val="00C65096"/>
    <w:rsid w:val="00C66C65"/>
    <w:rsid w:val="00C730E6"/>
    <w:rsid w:val="00C7317E"/>
    <w:rsid w:val="00C73978"/>
    <w:rsid w:val="00C80871"/>
    <w:rsid w:val="00C819D2"/>
    <w:rsid w:val="00C819FA"/>
    <w:rsid w:val="00C832A2"/>
    <w:rsid w:val="00C914F6"/>
    <w:rsid w:val="00C9345C"/>
    <w:rsid w:val="00C947F4"/>
    <w:rsid w:val="00C94CB7"/>
    <w:rsid w:val="00C95031"/>
    <w:rsid w:val="00C9577E"/>
    <w:rsid w:val="00C95901"/>
    <w:rsid w:val="00C96939"/>
    <w:rsid w:val="00C969DE"/>
    <w:rsid w:val="00C97F01"/>
    <w:rsid w:val="00CB0CE5"/>
    <w:rsid w:val="00CB1CCC"/>
    <w:rsid w:val="00CB233C"/>
    <w:rsid w:val="00CB2F9E"/>
    <w:rsid w:val="00CC0E19"/>
    <w:rsid w:val="00CC34E2"/>
    <w:rsid w:val="00CC393B"/>
    <w:rsid w:val="00CC69DB"/>
    <w:rsid w:val="00CC7543"/>
    <w:rsid w:val="00CC7D99"/>
    <w:rsid w:val="00CD0087"/>
    <w:rsid w:val="00CD055D"/>
    <w:rsid w:val="00CD06B2"/>
    <w:rsid w:val="00CD2F8F"/>
    <w:rsid w:val="00CD38FB"/>
    <w:rsid w:val="00CD4EF8"/>
    <w:rsid w:val="00CD5674"/>
    <w:rsid w:val="00CD578C"/>
    <w:rsid w:val="00CD789C"/>
    <w:rsid w:val="00CD7D75"/>
    <w:rsid w:val="00CE01C5"/>
    <w:rsid w:val="00CE13A9"/>
    <w:rsid w:val="00CE6FDA"/>
    <w:rsid w:val="00CE7D60"/>
    <w:rsid w:val="00CE7F6D"/>
    <w:rsid w:val="00CF3BD2"/>
    <w:rsid w:val="00CF4052"/>
    <w:rsid w:val="00CF5936"/>
    <w:rsid w:val="00CF60FB"/>
    <w:rsid w:val="00CF70A0"/>
    <w:rsid w:val="00CF744D"/>
    <w:rsid w:val="00CF7818"/>
    <w:rsid w:val="00D001E9"/>
    <w:rsid w:val="00D005E1"/>
    <w:rsid w:val="00D00D4C"/>
    <w:rsid w:val="00D0181F"/>
    <w:rsid w:val="00D01ACB"/>
    <w:rsid w:val="00D021B0"/>
    <w:rsid w:val="00D02975"/>
    <w:rsid w:val="00D03252"/>
    <w:rsid w:val="00D03862"/>
    <w:rsid w:val="00D063FD"/>
    <w:rsid w:val="00D06B1D"/>
    <w:rsid w:val="00D06C07"/>
    <w:rsid w:val="00D07652"/>
    <w:rsid w:val="00D07861"/>
    <w:rsid w:val="00D10421"/>
    <w:rsid w:val="00D109FA"/>
    <w:rsid w:val="00D10A9D"/>
    <w:rsid w:val="00D12148"/>
    <w:rsid w:val="00D12F02"/>
    <w:rsid w:val="00D13438"/>
    <w:rsid w:val="00D1365E"/>
    <w:rsid w:val="00D137D3"/>
    <w:rsid w:val="00D1636D"/>
    <w:rsid w:val="00D16879"/>
    <w:rsid w:val="00D211BE"/>
    <w:rsid w:val="00D2151B"/>
    <w:rsid w:val="00D2188E"/>
    <w:rsid w:val="00D21C24"/>
    <w:rsid w:val="00D21E89"/>
    <w:rsid w:val="00D22221"/>
    <w:rsid w:val="00D22491"/>
    <w:rsid w:val="00D22B37"/>
    <w:rsid w:val="00D23B3C"/>
    <w:rsid w:val="00D26FED"/>
    <w:rsid w:val="00D26FF6"/>
    <w:rsid w:val="00D276BE"/>
    <w:rsid w:val="00D31870"/>
    <w:rsid w:val="00D318B9"/>
    <w:rsid w:val="00D319AC"/>
    <w:rsid w:val="00D31A84"/>
    <w:rsid w:val="00D31CD0"/>
    <w:rsid w:val="00D3260C"/>
    <w:rsid w:val="00D3335E"/>
    <w:rsid w:val="00D3369B"/>
    <w:rsid w:val="00D33BC3"/>
    <w:rsid w:val="00D377FE"/>
    <w:rsid w:val="00D379CB"/>
    <w:rsid w:val="00D41752"/>
    <w:rsid w:val="00D41B5E"/>
    <w:rsid w:val="00D42F8C"/>
    <w:rsid w:val="00D43269"/>
    <w:rsid w:val="00D45CF5"/>
    <w:rsid w:val="00D4647E"/>
    <w:rsid w:val="00D46FBB"/>
    <w:rsid w:val="00D47FEB"/>
    <w:rsid w:val="00D510CD"/>
    <w:rsid w:val="00D519DB"/>
    <w:rsid w:val="00D52BB4"/>
    <w:rsid w:val="00D54754"/>
    <w:rsid w:val="00D5594A"/>
    <w:rsid w:val="00D57377"/>
    <w:rsid w:val="00D5767B"/>
    <w:rsid w:val="00D57B6A"/>
    <w:rsid w:val="00D6221F"/>
    <w:rsid w:val="00D62E5C"/>
    <w:rsid w:val="00D6330F"/>
    <w:rsid w:val="00D6577F"/>
    <w:rsid w:val="00D6658E"/>
    <w:rsid w:val="00D702B5"/>
    <w:rsid w:val="00D70451"/>
    <w:rsid w:val="00D70DE2"/>
    <w:rsid w:val="00D71A3C"/>
    <w:rsid w:val="00D71A5D"/>
    <w:rsid w:val="00D729F5"/>
    <w:rsid w:val="00D7344D"/>
    <w:rsid w:val="00D7357C"/>
    <w:rsid w:val="00D73939"/>
    <w:rsid w:val="00D751F5"/>
    <w:rsid w:val="00D778E6"/>
    <w:rsid w:val="00D815EC"/>
    <w:rsid w:val="00D81C73"/>
    <w:rsid w:val="00D8202B"/>
    <w:rsid w:val="00D822FE"/>
    <w:rsid w:val="00D82FA4"/>
    <w:rsid w:val="00D84A8D"/>
    <w:rsid w:val="00D85E9D"/>
    <w:rsid w:val="00D8600A"/>
    <w:rsid w:val="00D937FC"/>
    <w:rsid w:val="00D93859"/>
    <w:rsid w:val="00DA2EAD"/>
    <w:rsid w:val="00DA4429"/>
    <w:rsid w:val="00DA4C3E"/>
    <w:rsid w:val="00DA7A6F"/>
    <w:rsid w:val="00DB230C"/>
    <w:rsid w:val="00DB275F"/>
    <w:rsid w:val="00DB45F1"/>
    <w:rsid w:val="00DB5E79"/>
    <w:rsid w:val="00DB671C"/>
    <w:rsid w:val="00DB69CD"/>
    <w:rsid w:val="00DC0516"/>
    <w:rsid w:val="00DC060E"/>
    <w:rsid w:val="00DC0845"/>
    <w:rsid w:val="00DC3E07"/>
    <w:rsid w:val="00DC5F65"/>
    <w:rsid w:val="00DC66E7"/>
    <w:rsid w:val="00DC684D"/>
    <w:rsid w:val="00DC6A13"/>
    <w:rsid w:val="00DC7C39"/>
    <w:rsid w:val="00DD1033"/>
    <w:rsid w:val="00DD1B03"/>
    <w:rsid w:val="00DD2FFE"/>
    <w:rsid w:val="00DD4373"/>
    <w:rsid w:val="00DD4949"/>
    <w:rsid w:val="00DD5F71"/>
    <w:rsid w:val="00DD7EF5"/>
    <w:rsid w:val="00DE28E0"/>
    <w:rsid w:val="00DE2A86"/>
    <w:rsid w:val="00DE3CE7"/>
    <w:rsid w:val="00DE4B47"/>
    <w:rsid w:val="00DE4F5B"/>
    <w:rsid w:val="00DE519D"/>
    <w:rsid w:val="00DE57D8"/>
    <w:rsid w:val="00DE65A5"/>
    <w:rsid w:val="00DE664D"/>
    <w:rsid w:val="00DE764C"/>
    <w:rsid w:val="00DE76C1"/>
    <w:rsid w:val="00DF099B"/>
    <w:rsid w:val="00DF1151"/>
    <w:rsid w:val="00DF3050"/>
    <w:rsid w:val="00DF48E3"/>
    <w:rsid w:val="00DF7851"/>
    <w:rsid w:val="00DF7D96"/>
    <w:rsid w:val="00E00E07"/>
    <w:rsid w:val="00E01049"/>
    <w:rsid w:val="00E02CDE"/>
    <w:rsid w:val="00E04715"/>
    <w:rsid w:val="00E05B6D"/>
    <w:rsid w:val="00E06021"/>
    <w:rsid w:val="00E06C0A"/>
    <w:rsid w:val="00E070AE"/>
    <w:rsid w:val="00E07C07"/>
    <w:rsid w:val="00E1117B"/>
    <w:rsid w:val="00E11F5F"/>
    <w:rsid w:val="00E141CD"/>
    <w:rsid w:val="00E1564D"/>
    <w:rsid w:val="00E217CD"/>
    <w:rsid w:val="00E21BA9"/>
    <w:rsid w:val="00E221AE"/>
    <w:rsid w:val="00E223EE"/>
    <w:rsid w:val="00E22527"/>
    <w:rsid w:val="00E2254D"/>
    <w:rsid w:val="00E2315D"/>
    <w:rsid w:val="00E2389F"/>
    <w:rsid w:val="00E2700A"/>
    <w:rsid w:val="00E30259"/>
    <w:rsid w:val="00E30682"/>
    <w:rsid w:val="00E30AD8"/>
    <w:rsid w:val="00E31E63"/>
    <w:rsid w:val="00E336B1"/>
    <w:rsid w:val="00E35E51"/>
    <w:rsid w:val="00E35F3C"/>
    <w:rsid w:val="00E41D62"/>
    <w:rsid w:val="00E42DB9"/>
    <w:rsid w:val="00E432CC"/>
    <w:rsid w:val="00E4408B"/>
    <w:rsid w:val="00E44472"/>
    <w:rsid w:val="00E44807"/>
    <w:rsid w:val="00E4564C"/>
    <w:rsid w:val="00E516C9"/>
    <w:rsid w:val="00E52C75"/>
    <w:rsid w:val="00E54009"/>
    <w:rsid w:val="00E54EA0"/>
    <w:rsid w:val="00E553A6"/>
    <w:rsid w:val="00E56101"/>
    <w:rsid w:val="00E5715B"/>
    <w:rsid w:val="00E577B7"/>
    <w:rsid w:val="00E57AA3"/>
    <w:rsid w:val="00E60322"/>
    <w:rsid w:val="00E60F33"/>
    <w:rsid w:val="00E614CF"/>
    <w:rsid w:val="00E63059"/>
    <w:rsid w:val="00E63B1C"/>
    <w:rsid w:val="00E64032"/>
    <w:rsid w:val="00E64ABD"/>
    <w:rsid w:val="00E66809"/>
    <w:rsid w:val="00E67125"/>
    <w:rsid w:val="00E71184"/>
    <w:rsid w:val="00E7182D"/>
    <w:rsid w:val="00E7198C"/>
    <w:rsid w:val="00E71F2E"/>
    <w:rsid w:val="00E7246C"/>
    <w:rsid w:val="00E73A08"/>
    <w:rsid w:val="00E74A24"/>
    <w:rsid w:val="00E75F48"/>
    <w:rsid w:val="00E7631F"/>
    <w:rsid w:val="00E771B6"/>
    <w:rsid w:val="00E773FB"/>
    <w:rsid w:val="00E807B7"/>
    <w:rsid w:val="00E80E0F"/>
    <w:rsid w:val="00E81287"/>
    <w:rsid w:val="00E842DF"/>
    <w:rsid w:val="00E849B1"/>
    <w:rsid w:val="00E85BA8"/>
    <w:rsid w:val="00E8677F"/>
    <w:rsid w:val="00E86C77"/>
    <w:rsid w:val="00E86E28"/>
    <w:rsid w:val="00E878C2"/>
    <w:rsid w:val="00E90BA4"/>
    <w:rsid w:val="00E91C65"/>
    <w:rsid w:val="00E92D38"/>
    <w:rsid w:val="00E932EC"/>
    <w:rsid w:val="00E95614"/>
    <w:rsid w:val="00E95DA1"/>
    <w:rsid w:val="00E95DE5"/>
    <w:rsid w:val="00E960C5"/>
    <w:rsid w:val="00E962DC"/>
    <w:rsid w:val="00E97401"/>
    <w:rsid w:val="00EA2A11"/>
    <w:rsid w:val="00EA2CF2"/>
    <w:rsid w:val="00EA30A7"/>
    <w:rsid w:val="00EA7ED0"/>
    <w:rsid w:val="00EB0FB6"/>
    <w:rsid w:val="00EB1244"/>
    <w:rsid w:val="00EB1977"/>
    <w:rsid w:val="00EB1EFE"/>
    <w:rsid w:val="00EB3AEB"/>
    <w:rsid w:val="00EB6E6A"/>
    <w:rsid w:val="00EB77FE"/>
    <w:rsid w:val="00EC0BAF"/>
    <w:rsid w:val="00EC2D7C"/>
    <w:rsid w:val="00EC4177"/>
    <w:rsid w:val="00EC6BBF"/>
    <w:rsid w:val="00ED04AC"/>
    <w:rsid w:val="00ED0CFC"/>
    <w:rsid w:val="00ED10A4"/>
    <w:rsid w:val="00ED13F1"/>
    <w:rsid w:val="00ED1723"/>
    <w:rsid w:val="00ED22BD"/>
    <w:rsid w:val="00ED4500"/>
    <w:rsid w:val="00ED5015"/>
    <w:rsid w:val="00ED622E"/>
    <w:rsid w:val="00ED6A79"/>
    <w:rsid w:val="00ED7131"/>
    <w:rsid w:val="00EE01DD"/>
    <w:rsid w:val="00EE060A"/>
    <w:rsid w:val="00EE1A78"/>
    <w:rsid w:val="00EE2295"/>
    <w:rsid w:val="00EE261C"/>
    <w:rsid w:val="00EE27CD"/>
    <w:rsid w:val="00EE2DE5"/>
    <w:rsid w:val="00EE304A"/>
    <w:rsid w:val="00EE38D9"/>
    <w:rsid w:val="00EE3B1D"/>
    <w:rsid w:val="00EE5E19"/>
    <w:rsid w:val="00EE6422"/>
    <w:rsid w:val="00EF0BE8"/>
    <w:rsid w:val="00EF2F66"/>
    <w:rsid w:val="00EF39D6"/>
    <w:rsid w:val="00EF3B7F"/>
    <w:rsid w:val="00EF64D1"/>
    <w:rsid w:val="00EF65EC"/>
    <w:rsid w:val="00EF6687"/>
    <w:rsid w:val="00EF6692"/>
    <w:rsid w:val="00EF6A4F"/>
    <w:rsid w:val="00EF6DE3"/>
    <w:rsid w:val="00EF776F"/>
    <w:rsid w:val="00F02432"/>
    <w:rsid w:val="00F031D0"/>
    <w:rsid w:val="00F03B4D"/>
    <w:rsid w:val="00F045B4"/>
    <w:rsid w:val="00F0470D"/>
    <w:rsid w:val="00F06125"/>
    <w:rsid w:val="00F06FAF"/>
    <w:rsid w:val="00F07B70"/>
    <w:rsid w:val="00F07F6D"/>
    <w:rsid w:val="00F1021C"/>
    <w:rsid w:val="00F1216B"/>
    <w:rsid w:val="00F127DF"/>
    <w:rsid w:val="00F1289A"/>
    <w:rsid w:val="00F13125"/>
    <w:rsid w:val="00F13C83"/>
    <w:rsid w:val="00F13DFC"/>
    <w:rsid w:val="00F144E6"/>
    <w:rsid w:val="00F14B87"/>
    <w:rsid w:val="00F156DF"/>
    <w:rsid w:val="00F15986"/>
    <w:rsid w:val="00F15EFB"/>
    <w:rsid w:val="00F167D5"/>
    <w:rsid w:val="00F1692A"/>
    <w:rsid w:val="00F20315"/>
    <w:rsid w:val="00F208C1"/>
    <w:rsid w:val="00F2412F"/>
    <w:rsid w:val="00F256CC"/>
    <w:rsid w:val="00F302EC"/>
    <w:rsid w:val="00F31038"/>
    <w:rsid w:val="00F31B03"/>
    <w:rsid w:val="00F31BB2"/>
    <w:rsid w:val="00F339B7"/>
    <w:rsid w:val="00F34609"/>
    <w:rsid w:val="00F35139"/>
    <w:rsid w:val="00F351D6"/>
    <w:rsid w:val="00F3796E"/>
    <w:rsid w:val="00F37B4E"/>
    <w:rsid w:val="00F40831"/>
    <w:rsid w:val="00F42B6D"/>
    <w:rsid w:val="00F463E3"/>
    <w:rsid w:val="00F47ACB"/>
    <w:rsid w:val="00F533E0"/>
    <w:rsid w:val="00F53580"/>
    <w:rsid w:val="00F53589"/>
    <w:rsid w:val="00F5492C"/>
    <w:rsid w:val="00F55FFD"/>
    <w:rsid w:val="00F5607C"/>
    <w:rsid w:val="00F5648C"/>
    <w:rsid w:val="00F566B3"/>
    <w:rsid w:val="00F5745A"/>
    <w:rsid w:val="00F60735"/>
    <w:rsid w:val="00F60F72"/>
    <w:rsid w:val="00F610F0"/>
    <w:rsid w:val="00F62798"/>
    <w:rsid w:val="00F62D1F"/>
    <w:rsid w:val="00F6330E"/>
    <w:rsid w:val="00F63E7D"/>
    <w:rsid w:val="00F64B5C"/>
    <w:rsid w:val="00F65C96"/>
    <w:rsid w:val="00F6602E"/>
    <w:rsid w:val="00F667BC"/>
    <w:rsid w:val="00F67752"/>
    <w:rsid w:val="00F70CD9"/>
    <w:rsid w:val="00F70E25"/>
    <w:rsid w:val="00F70FF7"/>
    <w:rsid w:val="00F72406"/>
    <w:rsid w:val="00F73FAA"/>
    <w:rsid w:val="00F745F1"/>
    <w:rsid w:val="00F75845"/>
    <w:rsid w:val="00F76307"/>
    <w:rsid w:val="00F77ACC"/>
    <w:rsid w:val="00F80ABF"/>
    <w:rsid w:val="00F824DE"/>
    <w:rsid w:val="00F83041"/>
    <w:rsid w:val="00F83E37"/>
    <w:rsid w:val="00F8462A"/>
    <w:rsid w:val="00F8477A"/>
    <w:rsid w:val="00F85A27"/>
    <w:rsid w:val="00F90B24"/>
    <w:rsid w:val="00F90BD5"/>
    <w:rsid w:val="00F90C55"/>
    <w:rsid w:val="00F91BFB"/>
    <w:rsid w:val="00F92A19"/>
    <w:rsid w:val="00F93BE5"/>
    <w:rsid w:val="00F93E0D"/>
    <w:rsid w:val="00F96F9C"/>
    <w:rsid w:val="00FA0E8D"/>
    <w:rsid w:val="00FA0FE7"/>
    <w:rsid w:val="00FA2027"/>
    <w:rsid w:val="00FA3F17"/>
    <w:rsid w:val="00FA41A5"/>
    <w:rsid w:val="00FA423F"/>
    <w:rsid w:val="00FA4579"/>
    <w:rsid w:val="00FA4940"/>
    <w:rsid w:val="00FA58FE"/>
    <w:rsid w:val="00FA5C5D"/>
    <w:rsid w:val="00FA607C"/>
    <w:rsid w:val="00FA65FB"/>
    <w:rsid w:val="00FB0638"/>
    <w:rsid w:val="00FB0CE6"/>
    <w:rsid w:val="00FB1168"/>
    <w:rsid w:val="00FB32B3"/>
    <w:rsid w:val="00FB407F"/>
    <w:rsid w:val="00FB544E"/>
    <w:rsid w:val="00FB57AC"/>
    <w:rsid w:val="00FB6437"/>
    <w:rsid w:val="00FC0217"/>
    <w:rsid w:val="00FC15F1"/>
    <w:rsid w:val="00FC1FC9"/>
    <w:rsid w:val="00FC25D7"/>
    <w:rsid w:val="00FC2C52"/>
    <w:rsid w:val="00FC2DBC"/>
    <w:rsid w:val="00FC2E97"/>
    <w:rsid w:val="00FC32A4"/>
    <w:rsid w:val="00FC46E7"/>
    <w:rsid w:val="00FC49F4"/>
    <w:rsid w:val="00FC6D3C"/>
    <w:rsid w:val="00FC73AD"/>
    <w:rsid w:val="00FC7E79"/>
    <w:rsid w:val="00FD0DD8"/>
    <w:rsid w:val="00FD129E"/>
    <w:rsid w:val="00FD2DAD"/>
    <w:rsid w:val="00FD2E5E"/>
    <w:rsid w:val="00FD3160"/>
    <w:rsid w:val="00FD3B14"/>
    <w:rsid w:val="00FD567D"/>
    <w:rsid w:val="00FD75D0"/>
    <w:rsid w:val="00FD7871"/>
    <w:rsid w:val="00FD7F05"/>
    <w:rsid w:val="00FE0301"/>
    <w:rsid w:val="00FE0C8C"/>
    <w:rsid w:val="00FE2B75"/>
    <w:rsid w:val="00FE4B9B"/>
    <w:rsid w:val="00FE5C25"/>
    <w:rsid w:val="00FE6DFB"/>
    <w:rsid w:val="00FF14CB"/>
    <w:rsid w:val="00FF41A3"/>
    <w:rsid w:val="00FF42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385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heading 7" w:semiHidden="0"/>
    <w:lsdException w:name="heading 8" w:semiHidden="0"/>
    <w:lsdException w:name="heading 9" w:semiHidden="0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annotation text" w:uiPriority="99"/>
    <w:lsdException w:name="annotation reference" w:uiPriority="99"/>
    <w:lsdException w:name="List Number 2" w:semiHidden="0"/>
    <w:lsdException w:name="List Number 5" w:semiHidden="0"/>
    <w:lsdException w:name="Title" w:semiHidden="0" w:unhideWhenUsed="0"/>
    <w:lsdException w:name="Subtitle" w:semiHidden="0" w:unhideWhenUsed="0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 w:unhideWhenUsed="0"/>
    <w:lsdException w:name="Emphasis" w:semiHidden="0" w:unhideWhenUsed="0"/>
    <w:lsdException w:name="HTML Preformatted" w:uiPriority="99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FD0DD8"/>
  </w:style>
  <w:style w:type="paragraph" w:styleId="Heading1">
    <w:name w:val="heading 1"/>
    <w:basedOn w:val="Normal"/>
    <w:next w:val="Normal"/>
    <w:link w:val="Heading1Char"/>
    <w:uiPriority w:val="99"/>
    <w:qFormat/>
    <w:rsid w:val="000C6605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C6605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link w:val="Heading4Char"/>
    <w:uiPriority w:val="99"/>
    <w:qFormat/>
    <w:rsid w:val="00286BB4"/>
    <w:pPr>
      <w:spacing w:before="100" w:beforeAutospacing="1" w:after="100" w:afterAutospacing="1"/>
      <w:outlineLvl w:val="3"/>
    </w:pPr>
    <w:rPr>
      <w:b/>
      <w:bCs/>
      <w:sz w:val="29"/>
      <w:szCs w:val="2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0C6605"/>
    <w:rPr>
      <w:rFonts w:ascii="Cambria" w:hAnsi="Cambria" w:cs="Times New Roman"/>
      <w:b/>
      <w:bCs/>
      <w:color w:val="365F91"/>
      <w:sz w:val="28"/>
      <w:szCs w:val="28"/>
    </w:rPr>
  </w:style>
  <w:style w:type="character" w:customStyle="1" w:styleId="Heading3Char">
    <w:name w:val="Heading 3 Char"/>
    <w:link w:val="Heading3"/>
    <w:uiPriority w:val="99"/>
    <w:semiHidden/>
    <w:locked/>
    <w:rsid w:val="000C6605"/>
    <w:rPr>
      <w:rFonts w:ascii="Cambria" w:hAnsi="Cambria" w:cs="Times New Roman"/>
      <w:b/>
      <w:bCs/>
      <w:color w:val="4F81BD"/>
      <w:sz w:val="24"/>
      <w:szCs w:val="24"/>
    </w:rPr>
  </w:style>
  <w:style w:type="character" w:customStyle="1" w:styleId="Heading4Char">
    <w:name w:val="Heading 4 Char"/>
    <w:link w:val="Heading4"/>
    <w:uiPriority w:val="99"/>
    <w:locked/>
    <w:rsid w:val="00286BB4"/>
    <w:rPr>
      <w:rFonts w:cs="Times New Roman"/>
      <w:b/>
      <w:bCs/>
      <w:sz w:val="29"/>
      <w:szCs w:val="29"/>
    </w:rPr>
  </w:style>
  <w:style w:type="character" w:customStyle="1" w:styleId="highlight">
    <w:name w:val="highlight"/>
    <w:uiPriority w:val="99"/>
    <w:rsid w:val="004B6230"/>
    <w:rPr>
      <w:rFonts w:cs="Times New Roman"/>
    </w:rPr>
  </w:style>
  <w:style w:type="paragraph" w:styleId="NormalWeb">
    <w:name w:val="Normal (Web)"/>
    <w:basedOn w:val="Normal"/>
    <w:uiPriority w:val="99"/>
    <w:rsid w:val="00286BB4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rsid w:val="00D26F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locked/>
    <w:rsid w:val="00D26FED"/>
    <w:rPr>
      <w:rFonts w:ascii="Courier New" w:hAnsi="Courier New" w:cs="Courier New"/>
    </w:rPr>
  </w:style>
  <w:style w:type="character" w:styleId="Hyperlink">
    <w:name w:val="Hyperlink"/>
    <w:uiPriority w:val="99"/>
    <w:rsid w:val="00D26FED"/>
    <w:rPr>
      <w:rFonts w:cs="Times New Roman"/>
      <w:color w:val="0000FF"/>
      <w:u w:val="single"/>
    </w:rPr>
  </w:style>
  <w:style w:type="character" w:customStyle="1" w:styleId="ref-label">
    <w:name w:val="ref-label"/>
    <w:uiPriority w:val="99"/>
    <w:rsid w:val="00D26FED"/>
    <w:rPr>
      <w:rFonts w:cs="Times New Roman"/>
      <w:i/>
      <w:iCs/>
    </w:rPr>
  </w:style>
  <w:style w:type="character" w:customStyle="1" w:styleId="element-citation">
    <w:name w:val="element-citation"/>
    <w:uiPriority w:val="99"/>
    <w:rsid w:val="00D26FED"/>
    <w:rPr>
      <w:rFonts w:cs="Times New Roman"/>
    </w:rPr>
  </w:style>
  <w:style w:type="character" w:customStyle="1" w:styleId="ref-journal1">
    <w:name w:val="ref-journal1"/>
    <w:uiPriority w:val="99"/>
    <w:rsid w:val="00D26FED"/>
    <w:rPr>
      <w:rFonts w:cs="Times New Roman"/>
      <w:i/>
      <w:iCs/>
    </w:rPr>
  </w:style>
  <w:style w:type="character" w:customStyle="1" w:styleId="ref-vol1">
    <w:name w:val="ref-vol1"/>
    <w:uiPriority w:val="99"/>
    <w:rsid w:val="00D26FED"/>
    <w:rPr>
      <w:rFonts w:cs="Times New Roman"/>
      <w:b/>
      <w:bCs/>
    </w:rPr>
  </w:style>
  <w:style w:type="paragraph" w:styleId="FootnoteText">
    <w:name w:val="footnote text"/>
    <w:basedOn w:val="Normal"/>
    <w:link w:val="FootnoteTextChar"/>
    <w:uiPriority w:val="99"/>
    <w:semiHidden/>
    <w:rsid w:val="00DE28E0"/>
    <w:pPr>
      <w:spacing w:after="200" w:line="276" w:lineRule="auto"/>
    </w:pPr>
    <w:rPr>
      <w:rFonts w:ascii="Calibri" w:hAnsi="Calibri"/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locked/>
    <w:rsid w:val="00DE28E0"/>
    <w:rPr>
      <w:rFonts w:ascii="Calibri" w:hAnsi="Calibri" w:cs="Times New Roman"/>
    </w:rPr>
  </w:style>
  <w:style w:type="character" w:styleId="FootnoteReference">
    <w:name w:val="footnote reference"/>
    <w:uiPriority w:val="99"/>
    <w:semiHidden/>
    <w:rsid w:val="00DE28E0"/>
    <w:rPr>
      <w:rFonts w:cs="Times New Roman"/>
      <w:vertAlign w:val="superscript"/>
    </w:rPr>
  </w:style>
  <w:style w:type="paragraph" w:styleId="ListParagraph">
    <w:name w:val="List Paragraph"/>
    <w:basedOn w:val="Normal"/>
    <w:uiPriority w:val="99"/>
    <w:qFormat/>
    <w:rsid w:val="000322A1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rsid w:val="003552B3"/>
    <w:rPr>
      <w:rFonts w:ascii="Consolas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locked/>
    <w:rsid w:val="003552B3"/>
    <w:rPr>
      <w:rFonts w:ascii="Consolas" w:hAnsi="Consolas" w:cs="Times New Roman"/>
      <w:sz w:val="21"/>
      <w:szCs w:val="21"/>
    </w:rPr>
  </w:style>
  <w:style w:type="table" w:styleId="TableGrid">
    <w:name w:val="Table Grid"/>
    <w:basedOn w:val="TableNormal"/>
    <w:uiPriority w:val="99"/>
    <w:rsid w:val="005602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uiPriority w:val="99"/>
    <w:rsid w:val="0056025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sc1">
    <w:name w:val="desc1"/>
    <w:basedOn w:val="Normal"/>
    <w:uiPriority w:val="99"/>
    <w:rsid w:val="007A4BE4"/>
    <w:pPr>
      <w:spacing w:before="100" w:beforeAutospacing="1" w:after="100" w:afterAutospacing="1"/>
    </w:pPr>
    <w:rPr>
      <w:sz w:val="28"/>
      <w:szCs w:val="28"/>
    </w:rPr>
  </w:style>
  <w:style w:type="character" w:styleId="Emphasis">
    <w:name w:val="Emphasis"/>
    <w:uiPriority w:val="99"/>
    <w:qFormat/>
    <w:rsid w:val="007A4BE4"/>
    <w:rPr>
      <w:rFonts w:cs="Times New Roman"/>
      <w:b/>
      <w:bCs/>
    </w:rPr>
  </w:style>
  <w:style w:type="character" w:styleId="CommentReference">
    <w:name w:val="annotation reference"/>
    <w:uiPriority w:val="99"/>
    <w:rsid w:val="0077007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7007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77007A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7700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77007A"/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uiPriority w:val="99"/>
    <w:semiHidden/>
    <w:locked/>
    <w:rsid w:val="00F31038"/>
    <w:rPr>
      <w:rFonts w:cs="Times New Roman"/>
      <w:b/>
      <w:bCs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rsid w:val="00F31038"/>
    <w:rPr>
      <w:b/>
      <w:bCs/>
    </w:rPr>
  </w:style>
  <w:style w:type="character" w:customStyle="1" w:styleId="CommentSubjectChar1">
    <w:name w:val="Comment Subject Char1"/>
    <w:link w:val="CommentSubject"/>
    <w:uiPriority w:val="99"/>
    <w:semiHidden/>
    <w:locked/>
    <w:rsid w:val="00F31038"/>
    <w:rPr>
      <w:rFonts w:cs="Times New Roman"/>
      <w:b/>
      <w:bCs/>
    </w:rPr>
  </w:style>
  <w:style w:type="character" w:styleId="Strong">
    <w:name w:val="Strong"/>
    <w:uiPriority w:val="99"/>
    <w:qFormat/>
    <w:rsid w:val="002F44B5"/>
    <w:rPr>
      <w:rFonts w:cs="Times New Roman"/>
      <w:b/>
      <w:bCs/>
    </w:rPr>
  </w:style>
  <w:style w:type="character" w:customStyle="1" w:styleId="nbapihighlight1">
    <w:name w:val="nbapihighlight1"/>
    <w:uiPriority w:val="99"/>
    <w:rsid w:val="002F44B5"/>
    <w:rPr>
      <w:rFonts w:cs="Times New Roman"/>
    </w:rPr>
  </w:style>
  <w:style w:type="character" w:customStyle="1" w:styleId="referencetext1">
    <w:name w:val="referencetext1"/>
    <w:uiPriority w:val="99"/>
    <w:rsid w:val="002F44B5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EE060A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semiHidden/>
    <w:locked/>
    <w:rsid w:val="00EE060A"/>
    <w:rPr>
      <w:rFonts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EE060A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locked/>
    <w:rsid w:val="00EE060A"/>
    <w:rPr>
      <w:rFonts w:cs="Times New Roman"/>
      <w:sz w:val="24"/>
      <w:szCs w:val="24"/>
    </w:rPr>
  </w:style>
  <w:style w:type="paragraph" w:customStyle="1" w:styleId="Style0">
    <w:name w:val="Style0"/>
    <w:uiPriority w:val="99"/>
    <w:rsid w:val="00D13438"/>
    <w:pPr>
      <w:autoSpaceDE w:val="0"/>
      <w:autoSpaceDN w:val="0"/>
      <w:adjustRightInd w:val="0"/>
    </w:pPr>
    <w:rPr>
      <w:rFonts w:ascii="Arial" w:hAnsi="Arial"/>
    </w:rPr>
  </w:style>
  <w:style w:type="paragraph" w:styleId="Revision">
    <w:name w:val="Revision"/>
    <w:hidden/>
    <w:uiPriority w:val="99"/>
    <w:semiHidden/>
    <w:rsid w:val="003E510B"/>
  </w:style>
  <w:style w:type="character" w:customStyle="1" w:styleId="citation">
    <w:name w:val="citation"/>
    <w:uiPriority w:val="99"/>
    <w:rsid w:val="00E4408B"/>
    <w:rPr>
      <w:rFonts w:cs="Times New Roman"/>
    </w:rPr>
  </w:style>
  <w:style w:type="character" w:customStyle="1" w:styleId="z3988">
    <w:name w:val="z3988"/>
    <w:uiPriority w:val="99"/>
    <w:rsid w:val="00E4408B"/>
    <w:rPr>
      <w:rFonts w:cs="Times New Roman"/>
    </w:rPr>
  </w:style>
  <w:style w:type="character" w:customStyle="1" w:styleId="mw-cite-backlink">
    <w:name w:val="mw-cite-backlink"/>
    <w:uiPriority w:val="99"/>
    <w:rsid w:val="00A95C5F"/>
    <w:rPr>
      <w:rFonts w:cs="Times New Roman"/>
    </w:rPr>
  </w:style>
  <w:style w:type="character" w:customStyle="1" w:styleId="printonly">
    <w:name w:val="printonly"/>
    <w:uiPriority w:val="99"/>
    <w:rsid w:val="00A95C5F"/>
    <w:rPr>
      <w:rFonts w:cs="Times New Roman"/>
    </w:rPr>
  </w:style>
  <w:style w:type="character" w:customStyle="1" w:styleId="ref-journal">
    <w:name w:val="ref-journal"/>
    <w:uiPriority w:val="99"/>
    <w:rsid w:val="00610C10"/>
    <w:rPr>
      <w:rFonts w:cs="Times New Roman"/>
    </w:rPr>
  </w:style>
  <w:style w:type="character" w:customStyle="1" w:styleId="citation-abbreviation">
    <w:name w:val="citation-abbreviation"/>
    <w:uiPriority w:val="99"/>
    <w:rsid w:val="00610C10"/>
    <w:rPr>
      <w:rFonts w:cs="Times New Roman"/>
    </w:rPr>
  </w:style>
  <w:style w:type="character" w:customStyle="1" w:styleId="citation-publication-date">
    <w:name w:val="citation-publication-date"/>
    <w:uiPriority w:val="99"/>
    <w:rsid w:val="00610C10"/>
    <w:rPr>
      <w:rFonts w:cs="Times New Roman"/>
    </w:rPr>
  </w:style>
  <w:style w:type="paragraph" w:customStyle="1" w:styleId="desc">
    <w:name w:val="desc"/>
    <w:basedOn w:val="Normal"/>
    <w:uiPriority w:val="99"/>
    <w:rsid w:val="00F63E7D"/>
    <w:pPr>
      <w:spacing w:before="100" w:beforeAutospacing="1" w:after="100" w:afterAutospacing="1"/>
    </w:pPr>
  </w:style>
  <w:style w:type="paragraph" w:customStyle="1" w:styleId="details">
    <w:name w:val="details"/>
    <w:basedOn w:val="Normal"/>
    <w:uiPriority w:val="99"/>
    <w:rsid w:val="00F63E7D"/>
    <w:pPr>
      <w:spacing w:before="100" w:beforeAutospacing="1" w:after="100" w:afterAutospacing="1"/>
    </w:pPr>
  </w:style>
  <w:style w:type="character" w:customStyle="1" w:styleId="jrnl">
    <w:name w:val="jrnl"/>
    <w:uiPriority w:val="99"/>
    <w:rsid w:val="00F63E7D"/>
    <w:rPr>
      <w:rFonts w:cs="Times New Roman"/>
    </w:rPr>
  </w:style>
  <w:style w:type="character" w:customStyle="1" w:styleId="italic">
    <w:name w:val="italic"/>
    <w:uiPriority w:val="99"/>
    <w:rsid w:val="007232E8"/>
    <w:rPr>
      <w:rFonts w:cs="Times New Roman"/>
      <w:i/>
      <w:iCs/>
    </w:rPr>
  </w:style>
  <w:style w:type="character" w:customStyle="1" w:styleId="journal9">
    <w:name w:val="journal9"/>
    <w:uiPriority w:val="99"/>
    <w:rsid w:val="004333D7"/>
    <w:rPr>
      <w:rFonts w:cs="Times New Roman"/>
      <w:i/>
      <w:iCs/>
    </w:rPr>
  </w:style>
  <w:style w:type="character" w:customStyle="1" w:styleId="jnumber1">
    <w:name w:val="jnumber1"/>
    <w:uiPriority w:val="99"/>
    <w:rsid w:val="004333D7"/>
    <w:rPr>
      <w:rFonts w:cs="Times New Roman"/>
      <w:b/>
      <w:bCs/>
    </w:rPr>
  </w:style>
  <w:style w:type="character" w:styleId="HTMLCite">
    <w:name w:val="HTML Cite"/>
    <w:uiPriority w:val="99"/>
    <w:semiHidden/>
    <w:rsid w:val="005041B9"/>
    <w:rPr>
      <w:rFonts w:cs="Times New Roman"/>
      <w:i/>
      <w:iCs/>
    </w:rPr>
  </w:style>
  <w:style w:type="character" w:customStyle="1" w:styleId="cit-name-surname">
    <w:name w:val="cit-name-surname"/>
    <w:uiPriority w:val="99"/>
    <w:rsid w:val="005041B9"/>
    <w:rPr>
      <w:rFonts w:cs="Times New Roman"/>
    </w:rPr>
  </w:style>
  <w:style w:type="character" w:customStyle="1" w:styleId="cit-auth2">
    <w:name w:val="cit-auth2"/>
    <w:uiPriority w:val="99"/>
    <w:rsid w:val="005041B9"/>
    <w:rPr>
      <w:rFonts w:cs="Times New Roman"/>
    </w:rPr>
  </w:style>
  <w:style w:type="character" w:customStyle="1" w:styleId="cit-name-given-names">
    <w:name w:val="cit-name-given-names"/>
    <w:uiPriority w:val="99"/>
    <w:rsid w:val="005041B9"/>
    <w:rPr>
      <w:rFonts w:cs="Times New Roman"/>
    </w:rPr>
  </w:style>
  <w:style w:type="character" w:customStyle="1" w:styleId="cit-pub-date">
    <w:name w:val="cit-pub-date"/>
    <w:uiPriority w:val="99"/>
    <w:rsid w:val="005041B9"/>
    <w:rPr>
      <w:rFonts w:cs="Times New Roman"/>
    </w:rPr>
  </w:style>
  <w:style w:type="character" w:customStyle="1" w:styleId="cit-article-title">
    <w:name w:val="cit-article-title"/>
    <w:uiPriority w:val="99"/>
    <w:rsid w:val="005041B9"/>
    <w:rPr>
      <w:rFonts w:cs="Times New Roman"/>
    </w:rPr>
  </w:style>
  <w:style w:type="character" w:customStyle="1" w:styleId="cit-vol4">
    <w:name w:val="cit-vol4"/>
    <w:uiPriority w:val="99"/>
    <w:rsid w:val="005041B9"/>
    <w:rPr>
      <w:rFonts w:cs="Times New Roman"/>
    </w:rPr>
  </w:style>
  <w:style w:type="character" w:customStyle="1" w:styleId="cit-fpage">
    <w:name w:val="cit-fpage"/>
    <w:uiPriority w:val="99"/>
    <w:rsid w:val="005041B9"/>
    <w:rPr>
      <w:rFonts w:cs="Times New Roman"/>
    </w:rPr>
  </w:style>
  <w:style w:type="character" w:customStyle="1" w:styleId="cit-lpage">
    <w:name w:val="cit-lpage"/>
    <w:uiPriority w:val="99"/>
    <w:rsid w:val="005041B9"/>
    <w:rPr>
      <w:rFonts w:cs="Times New Roman"/>
    </w:rPr>
  </w:style>
  <w:style w:type="paragraph" w:customStyle="1" w:styleId="xmsonormal">
    <w:name w:val="x_msonormal"/>
    <w:basedOn w:val="Normal"/>
    <w:uiPriority w:val="99"/>
    <w:rsid w:val="00985ECC"/>
    <w:pPr>
      <w:spacing w:before="100" w:beforeAutospacing="1" w:after="100" w:afterAutospacing="1"/>
    </w:pPr>
    <w:rPr>
      <w:rFonts w:eastAsia="MS Mincho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6B5A32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5A32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6B5A32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5A32"/>
    <w:rPr>
      <w:rFonts w:ascii="Arial" w:hAnsi="Arial" w:cs="Arial"/>
      <w:noProof/>
    </w:rPr>
  </w:style>
  <w:style w:type="paragraph" w:customStyle="1" w:styleId="Default">
    <w:name w:val="Default"/>
    <w:rsid w:val="003112E3"/>
    <w:pPr>
      <w:autoSpaceDE w:val="0"/>
      <w:autoSpaceDN w:val="0"/>
      <w:adjustRightInd w:val="0"/>
    </w:pPr>
    <w:rPr>
      <w:rFonts w:eastAsiaTheme="minorHAnsi"/>
      <w:color w:val="000000"/>
    </w:rPr>
  </w:style>
  <w:style w:type="paragraph" w:customStyle="1" w:styleId="TableContents">
    <w:name w:val="Table Contents"/>
    <w:basedOn w:val="Normal"/>
    <w:rsid w:val="00AC4AC7"/>
    <w:pPr>
      <w:widowControl w:val="0"/>
      <w:suppressLineNumbers/>
      <w:suppressAutoHyphens/>
    </w:pPr>
    <w:rPr>
      <w:rFonts w:eastAsia="SimSun" w:cs="Mangal"/>
      <w:kern w:val="1"/>
      <w:lang w:eastAsia="hi-IN" w:bidi="hi-IN"/>
    </w:rPr>
  </w:style>
  <w:style w:type="character" w:customStyle="1" w:styleId="EndnoteCharacters">
    <w:name w:val="Endnote Characters"/>
    <w:rsid w:val="008D7C7F"/>
  </w:style>
  <w:style w:type="character" w:styleId="LineNumber">
    <w:name w:val="line number"/>
    <w:basedOn w:val="DefaultParagraphFont"/>
    <w:semiHidden/>
    <w:unhideWhenUsed/>
    <w:rsid w:val="007C779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heading 7" w:semiHidden="0"/>
    <w:lsdException w:name="heading 8" w:semiHidden="0"/>
    <w:lsdException w:name="heading 9" w:semiHidden="0"/>
    <w:lsdException w:name="index 2" w:semiHidden="0"/>
    <w:lsdException w:name="index 3" w:semiHidden="0"/>
    <w:lsdException w:name="index 4" w:semiHidden="0"/>
    <w:lsdException w:name="index 5" w:semiHidden="0"/>
    <w:lsdException w:name="index 6" w:semiHidden="0"/>
    <w:lsdException w:name="annotation text" w:uiPriority="99"/>
    <w:lsdException w:name="annotation reference" w:uiPriority="99"/>
    <w:lsdException w:name="List Number 2" w:semiHidden="0"/>
    <w:lsdException w:name="List Number 5" w:semiHidden="0"/>
    <w:lsdException w:name="Title" w:semiHidden="0" w:unhideWhenUsed="0"/>
    <w:lsdException w:name="Subtitle" w:semiHidden="0" w:unhideWhenUsed="0"/>
    <w:lsdException w:name="Body Text Indent 3" w:semiHidden="0"/>
    <w:lsdException w:name="Block Text" w:semiHidden="0"/>
    <w:lsdException w:name="Hyperlink" w:semiHidden="0"/>
    <w:lsdException w:name="FollowedHyperlink" w:semiHidden="0"/>
    <w:lsdException w:name="Strong" w:semiHidden="0" w:unhideWhenUsed="0"/>
    <w:lsdException w:name="Emphasis" w:semiHidden="0" w:unhideWhenUsed="0"/>
    <w:lsdException w:name="HTML Preformatted" w:uiPriority="99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FD0DD8"/>
  </w:style>
  <w:style w:type="paragraph" w:styleId="Heading1">
    <w:name w:val="heading 1"/>
    <w:basedOn w:val="Normal"/>
    <w:next w:val="Normal"/>
    <w:link w:val="Heading1Char"/>
    <w:uiPriority w:val="99"/>
    <w:qFormat/>
    <w:rsid w:val="000C6605"/>
    <w:pPr>
      <w:keepNext/>
      <w:keepLines/>
      <w:spacing w:before="48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0C6605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link w:val="Heading4Char"/>
    <w:uiPriority w:val="99"/>
    <w:qFormat/>
    <w:rsid w:val="00286BB4"/>
    <w:pPr>
      <w:spacing w:before="100" w:beforeAutospacing="1" w:after="100" w:afterAutospacing="1"/>
      <w:outlineLvl w:val="3"/>
    </w:pPr>
    <w:rPr>
      <w:b/>
      <w:bCs/>
      <w:sz w:val="29"/>
      <w:szCs w:val="2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0C6605"/>
    <w:rPr>
      <w:rFonts w:ascii="Cambria" w:hAnsi="Cambria" w:cs="Times New Roman"/>
      <w:b/>
      <w:bCs/>
      <w:color w:val="365F91"/>
      <w:sz w:val="28"/>
      <w:szCs w:val="28"/>
    </w:rPr>
  </w:style>
  <w:style w:type="character" w:customStyle="1" w:styleId="Heading3Char">
    <w:name w:val="Heading 3 Char"/>
    <w:link w:val="Heading3"/>
    <w:uiPriority w:val="99"/>
    <w:semiHidden/>
    <w:locked/>
    <w:rsid w:val="000C6605"/>
    <w:rPr>
      <w:rFonts w:ascii="Cambria" w:hAnsi="Cambria" w:cs="Times New Roman"/>
      <w:b/>
      <w:bCs/>
      <w:color w:val="4F81BD"/>
      <w:sz w:val="24"/>
      <w:szCs w:val="24"/>
    </w:rPr>
  </w:style>
  <w:style w:type="character" w:customStyle="1" w:styleId="Heading4Char">
    <w:name w:val="Heading 4 Char"/>
    <w:link w:val="Heading4"/>
    <w:uiPriority w:val="99"/>
    <w:locked/>
    <w:rsid w:val="00286BB4"/>
    <w:rPr>
      <w:rFonts w:cs="Times New Roman"/>
      <w:b/>
      <w:bCs/>
      <w:sz w:val="29"/>
      <w:szCs w:val="29"/>
    </w:rPr>
  </w:style>
  <w:style w:type="character" w:customStyle="1" w:styleId="highlight">
    <w:name w:val="highlight"/>
    <w:uiPriority w:val="99"/>
    <w:rsid w:val="004B6230"/>
    <w:rPr>
      <w:rFonts w:cs="Times New Roman"/>
    </w:rPr>
  </w:style>
  <w:style w:type="paragraph" w:styleId="NormalWeb">
    <w:name w:val="Normal (Web)"/>
    <w:basedOn w:val="Normal"/>
    <w:uiPriority w:val="99"/>
    <w:rsid w:val="00286BB4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rsid w:val="00D26F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locked/>
    <w:rsid w:val="00D26FED"/>
    <w:rPr>
      <w:rFonts w:ascii="Courier New" w:hAnsi="Courier New" w:cs="Courier New"/>
    </w:rPr>
  </w:style>
  <w:style w:type="character" w:styleId="Hyperlink">
    <w:name w:val="Hyperlink"/>
    <w:uiPriority w:val="99"/>
    <w:rsid w:val="00D26FED"/>
    <w:rPr>
      <w:rFonts w:cs="Times New Roman"/>
      <w:color w:val="0000FF"/>
      <w:u w:val="single"/>
    </w:rPr>
  </w:style>
  <w:style w:type="character" w:customStyle="1" w:styleId="ref-label">
    <w:name w:val="ref-label"/>
    <w:uiPriority w:val="99"/>
    <w:rsid w:val="00D26FED"/>
    <w:rPr>
      <w:rFonts w:cs="Times New Roman"/>
      <w:i/>
      <w:iCs/>
    </w:rPr>
  </w:style>
  <w:style w:type="character" w:customStyle="1" w:styleId="element-citation">
    <w:name w:val="element-citation"/>
    <w:uiPriority w:val="99"/>
    <w:rsid w:val="00D26FED"/>
    <w:rPr>
      <w:rFonts w:cs="Times New Roman"/>
    </w:rPr>
  </w:style>
  <w:style w:type="character" w:customStyle="1" w:styleId="ref-journal1">
    <w:name w:val="ref-journal1"/>
    <w:uiPriority w:val="99"/>
    <w:rsid w:val="00D26FED"/>
    <w:rPr>
      <w:rFonts w:cs="Times New Roman"/>
      <w:i/>
      <w:iCs/>
    </w:rPr>
  </w:style>
  <w:style w:type="character" w:customStyle="1" w:styleId="ref-vol1">
    <w:name w:val="ref-vol1"/>
    <w:uiPriority w:val="99"/>
    <w:rsid w:val="00D26FED"/>
    <w:rPr>
      <w:rFonts w:cs="Times New Roman"/>
      <w:b/>
      <w:bCs/>
    </w:rPr>
  </w:style>
  <w:style w:type="paragraph" w:styleId="FootnoteText">
    <w:name w:val="footnote text"/>
    <w:basedOn w:val="Normal"/>
    <w:link w:val="FootnoteTextChar"/>
    <w:uiPriority w:val="99"/>
    <w:semiHidden/>
    <w:rsid w:val="00DE28E0"/>
    <w:pPr>
      <w:spacing w:after="200" w:line="276" w:lineRule="auto"/>
    </w:pPr>
    <w:rPr>
      <w:rFonts w:ascii="Calibri" w:hAnsi="Calibri"/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locked/>
    <w:rsid w:val="00DE28E0"/>
    <w:rPr>
      <w:rFonts w:ascii="Calibri" w:hAnsi="Calibri" w:cs="Times New Roman"/>
    </w:rPr>
  </w:style>
  <w:style w:type="character" w:styleId="FootnoteReference">
    <w:name w:val="footnote reference"/>
    <w:uiPriority w:val="99"/>
    <w:semiHidden/>
    <w:rsid w:val="00DE28E0"/>
    <w:rPr>
      <w:rFonts w:cs="Times New Roman"/>
      <w:vertAlign w:val="superscript"/>
    </w:rPr>
  </w:style>
  <w:style w:type="paragraph" w:styleId="ListParagraph">
    <w:name w:val="List Paragraph"/>
    <w:basedOn w:val="Normal"/>
    <w:uiPriority w:val="99"/>
    <w:qFormat/>
    <w:rsid w:val="000322A1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rsid w:val="003552B3"/>
    <w:rPr>
      <w:rFonts w:ascii="Consolas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locked/>
    <w:rsid w:val="003552B3"/>
    <w:rPr>
      <w:rFonts w:ascii="Consolas" w:hAnsi="Consolas" w:cs="Times New Roman"/>
      <w:sz w:val="21"/>
      <w:szCs w:val="21"/>
    </w:rPr>
  </w:style>
  <w:style w:type="table" w:styleId="TableGrid">
    <w:name w:val="Table Grid"/>
    <w:basedOn w:val="TableNormal"/>
    <w:uiPriority w:val="99"/>
    <w:rsid w:val="005602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uiPriority w:val="99"/>
    <w:rsid w:val="00560257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sc1">
    <w:name w:val="desc1"/>
    <w:basedOn w:val="Normal"/>
    <w:uiPriority w:val="99"/>
    <w:rsid w:val="007A4BE4"/>
    <w:pPr>
      <w:spacing w:before="100" w:beforeAutospacing="1" w:after="100" w:afterAutospacing="1"/>
    </w:pPr>
    <w:rPr>
      <w:sz w:val="28"/>
      <w:szCs w:val="28"/>
    </w:rPr>
  </w:style>
  <w:style w:type="character" w:styleId="Emphasis">
    <w:name w:val="Emphasis"/>
    <w:uiPriority w:val="99"/>
    <w:qFormat/>
    <w:rsid w:val="007A4BE4"/>
    <w:rPr>
      <w:rFonts w:cs="Times New Roman"/>
      <w:b/>
      <w:bCs/>
    </w:rPr>
  </w:style>
  <w:style w:type="character" w:styleId="CommentReference">
    <w:name w:val="annotation reference"/>
    <w:uiPriority w:val="99"/>
    <w:rsid w:val="0077007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7007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77007A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77007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77007A"/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uiPriority w:val="99"/>
    <w:semiHidden/>
    <w:locked/>
    <w:rsid w:val="00F31038"/>
    <w:rPr>
      <w:rFonts w:cs="Times New Roman"/>
      <w:b/>
      <w:bCs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rsid w:val="00F31038"/>
    <w:rPr>
      <w:b/>
      <w:bCs/>
    </w:rPr>
  </w:style>
  <w:style w:type="character" w:customStyle="1" w:styleId="CommentSubjectChar1">
    <w:name w:val="Comment Subject Char1"/>
    <w:link w:val="CommentSubject"/>
    <w:uiPriority w:val="99"/>
    <w:semiHidden/>
    <w:locked/>
    <w:rsid w:val="00F31038"/>
    <w:rPr>
      <w:rFonts w:cs="Times New Roman"/>
      <w:b/>
      <w:bCs/>
    </w:rPr>
  </w:style>
  <w:style w:type="character" w:styleId="Strong">
    <w:name w:val="Strong"/>
    <w:uiPriority w:val="99"/>
    <w:qFormat/>
    <w:rsid w:val="002F44B5"/>
    <w:rPr>
      <w:rFonts w:cs="Times New Roman"/>
      <w:b/>
      <w:bCs/>
    </w:rPr>
  </w:style>
  <w:style w:type="character" w:customStyle="1" w:styleId="nbapihighlight1">
    <w:name w:val="nbapihighlight1"/>
    <w:uiPriority w:val="99"/>
    <w:rsid w:val="002F44B5"/>
    <w:rPr>
      <w:rFonts w:cs="Times New Roman"/>
    </w:rPr>
  </w:style>
  <w:style w:type="character" w:customStyle="1" w:styleId="referencetext1">
    <w:name w:val="referencetext1"/>
    <w:uiPriority w:val="99"/>
    <w:rsid w:val="002F44B5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EE060A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semiHidden/>
    <w:locked/>
    <w:rsid w:val="00EE060A"/>
    <w:rPr>
      <w:rFonts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EE060A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locked/>
    <w:rsid w:val="00EE060A"/>
    <w:rPr>
      <w:rFonts w:cs="Times New Roman"/>
      <w:sz w:val="24"/>
      <w:szCs w:val="24"/>
    </w:rPr>
  </w:style>
  <w:style w:type="paragraph" w:customStyle="1" w:styleId="Style0">
    <w:name w:val="Style0"/>
    <w:uiPriority w:val="99"/>
    <w:rsid w:val="00D13438"/>
    <w:pPr>
      <w:autoSpaceDE w:val="0"/>
      <w:autoSpaceDN w:val="0"/>
      <w:adjustRightInd w:val="0"/>
    </w:pPr>
    <w:rPr>
      <w:rFonts w:ascii="Arial" w:hAnsi="Arial"/>
    </w:rPr>
  </w:style>
  <w:style w:type="paragraph" w:styleId="Revision">
    <w:name w:val="Revision"/>
    <w:hidden/>
    <w:uiPriority w:val="99"/>
    <w:semiHidden/>
    <w:rsid w:val="003E510B"/>
  </w:style>
  <w:style w:type="character" w:customStyle="1" w:styleId="citation">
    <w:name w:val="citation"/>
    <w:uiPriority w:val="99"/>
    <w:rsid w:val="00E4408B"/>
    <w:rPr>
      <w:rFonts w:cs="Times New Roman"/>
    </w:rPr>
  </w:style>
  <w:style w:type="character" w:customStyle="1" w:styleId="z3988">
    <w:name w:val="z3988"/>
    <w:uiPriority w:val="99"/>
    <w:rsid w:val="00E4408B"/>
    <w:rPr>
      <w:rFonts w:cs="Times New Roman"/>
    </w:rPr>
  </w:style>
  <w:style w:type="character" w:customStyle="1" w:styleId="mw-cite-backlink">
    <w:name w:val="mw-cite-backlink"/>
    <w:uiPriority w:val="99"/>
    <w:rsid w:val="00A95C5F"/>
    <w:rPr>
      <w:rFonts w:cs="Times New Roman"/>
    </w:rPr>
  </w:style>
  <w:style w:type="character" w:customStyle="1" w:styleId="printonly">
    <w:name w:val="printonly"/>
    <w:uiPriority w:val="99"/>
    <w:rsid w:val="00A95C5F"/>
    <w:rPr>
      <w:rFonts w:cs="Times New Roman"/>
    </w:rPr>
  </w:style>
  <w:style w:type="character" w:customStyle="1" w:styleId="ref-journal">
    <w:name w:val="ref-journal"/>
    <w:uiPriority w:val="99"/>
    <w:rsid w:val="00610C10"/>
    <w:rPr>
      <w:rFonts w:cs="Times New Roman"/>
    </w:rPr>
  </w:style>
  <w:style w:type="character" w:customStyle="1" w:styleId="citation-abbreviation">
    <w:name w:val="citation-abbreviation"/>
    <w:uiPriority w:val="99"/>
    <w:rsid w:val="00610C10"/>
    <w:rPr>
      <w:rFonts w:cs="Times New Roman"/>
    </w:rPr>
  </w:style>
  <w:style w:type="character" w:customStyle="1" w:styleId="citation-publication-date">
    <w:name w:val="citation-publication-date"/>
    <w:uiPriority w:val="99"/>
    <w:rsid w:val="00610C10"/>
    <w:rPr>
      <w:rFonts w:cs="Times New Roman"/>
    </w:rPr>
  </w:style>
  <w:style w:type="paragraph" w:customStyle="1" w:styleId="desc">
    <w:name w:val="desc"/>
    <w:basedOn w:val="Normal"/>
    <w:uiPriority w:val="99"/>
    <w:rsid w:val="00F63E7D"/>
    <w:pPr>
      <w:spacing w:before="100" w:beforeAutospacing="1" w:after="100" w:afterAutospacing="1"/>
    </w:pPr>
  </w:style>
  <w:style w:type="paragraph" w:customStyle="1" w:styleId="details">
    <w:name w:val="details"/>
    <w:basedOn w:val="Normal"/>
    <w:uiPriority w:val="99"/>
    <w:rsid w:val="00F63E7D"/>
    <w:pPr>
      <w:spacing w:before="100" w:beforeAutospacing="1" w:after="100" w:afterAutospacing="1"/>
    </w:pPr>
  </w:style>
  <w:style w:type="character" w:customStyle="1" w:styleId="jrnl">
    <w:name w:val="jrnl"/>
    <w:uiPriority w:val="99"/>
    <w:rsid w:val="00F63E7D"/>
    <w:rPr>
      <w:rFonts w:cs="Times New Roman"/>
    </w:rPr>
  </w:style>
  <w:style w:type="character" w:customStyle="1" w:styleId="italic">
    <w:name w:val="italic"/>
    <w:uiPriority w:val="99"/>
    <w:rsid w:val="007232E8"/>
    <w:rPr>
      <w:rFonts w:cs="Times New Roman"/>
      <w:i/>
      <w:iCs/>
    </w:rPr>
  </w:style>
  <w:style w:type="character" w:customStyle="1" w:styleId="journal9">
    <w:name w:val="journal9"/>
    <w:uiPriority w:val="99"/>
    <w:rsid w:val="004333D7"/>
    <w:rPr>
      <w:rFonts w:cs="Times New Roman"/>
      <w:i/>
      <w:iCs/>
    </w:rPr>
  </w:style>
  <w:style w:type="character" w:customStyle="1" w:styleId="jnumber1">
    <w:name w:val="jnumber1"/>
    <w:uiPriority w:val="99"/>
    <w:rsid w:val="004333D7"/>
    <w:rPr>
      <w:rFonts w:cs="Times New Roman"/>
      <w:b/>
      <w:bCs/>
    </w:rPr>
  </w:style>
  <w:style w:type="character" w:styleId="HTMLCite">
    <w:name w:val="HTML Cite"/>
    <w:uiPriority w:val="99"/>
    <w:semiHidden/>
    <w:rsid w:val="005041B9"/>
    <w:rPr>
      <w:rFonts w:cs="Times New Roman"/>
      <w:i/>
      <w:iCs/>
    </w:rPr>
  </w:style>
  <w:style w:type="character" w:customStyle="1" w:styleId="cit-name-surname">
    <w:name w:val="cit-name-surname"/>
    <w:uiPriority w:val="99"/>
    <w:rsid w:val="005041B9"/>
    <w:rPr>
      <w:rFonts w:cs="Times New Roman"/>
    </w:rPr>
  </w:style>
  <w:style w:type="character" w:customStyle="1" w:styleId="cit-auth2">
    <w:name w:val="cit-auth2"/>
    <w:uiPriority w:val="99"/>
    <w:rsid w:val="005041B9"/>
    <w:rPr>
      <w:rFonts w:cs="Times New Roman"/>
    </w:rPr>
  </w:style>
  <w:style w:type="character" w:customStyle="1" w:styleId="cit-name-given-names">
    <w:name w:val="cit-name-given-names"/>
    <w:uiPriority w:val="99"/>
    <w:rsid w:val="005041B9"/>
    <w:rPr>
      <w:rFonts w:cs="Times New Roman"/>
    </w:rPr>
  </w:style>
  <w:style w:type="character" w:customStyle="1" w:styleId="cit-pub-date">
    <w:name w:val="cit-pub-date"/>
    <w:uiPriority w:val="99"/>
    <w:rsid w:val="005041B9"/>
    <w:rPr>
      <w:rFonts w:cs="Times New Roman"/>
    </w:rPr>
  </w:style>
  <w:style w:type="character" w:customStyle="1" w:styleId="cit-article-title">
    <w:name w:val="cit-article-title"/>
    <w:uiPriority w:val="99"/>
    <w:rsid w:val="005041B9"/>
    <w:rPr>
      <w:rFonts w:cs="Times New Roman"/>
    </w:rPr>
  </w:style>
  <w:style w:type="character" w:customStyle="1" w:styleId="cit-vol4">
    <w:name w:val="cit-vol4"/>
    <w:uiPriority w:val="99"/>
    <w:rsid w:val="005041B9"/>
    <w:rPr>
      <w:rFonts w:cs="Times New Roman"/>
    </w:rPr>
  </w:style>
  <w:style w:type="character" w:customStyle="1" w:styleId="cit-fpage">
    <w:name w:val="cit-fpage"/>
    <w:uiPriority w:val="99"/>
    <w:rsid w:val="005041B9"/>
    <w:rPr>
      <w:rFonts w:cs="Times New Roman"/>
    </w:rPr>
  </w:style>
  <w:style w:type="character" w:customStyle="1" w:styleId="cit-lpage">
    <w:name w:val="cit-lpage"/>
    <w:uiPriority w:val="99"/>
    <w:rsid w:val="005041B9"/>
    <w:rPr>
      <w:rFonts w:cs="Times New Roman"/>
    </w:rPr>
  </w:style>
  <w:style w:type="paragraph" w:customStyle="1" w:styleId="xmsonormal">
    <w:name w:val="x_msonormal"/>
    <w:basedOn w:val="Normal"/>
    <w:uiPriority w:val="99"/>
    <w:rsid w:val="00985ECC"/>
    <w:pPr>
      <w:spacing w:before="100" w:beforeAutospacing="1" w:after="100" w:afterAutospacing="1"/>
    </w:pPr>
    <w:rPr>
      <w:rFonts w:eastAsia="MS Mincho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6B5A32"/>
    <w:pPr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5A32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6B5A32"/>
    <w:pPr>
      <w:spacing w:line="48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5A32"/>
    <w:rPr>
      <w:rFonts w:ascii="Arial" w:hAnsi="Arial" w:cs="Arial"/>
      <w:noProof/>
    </w:rPr>
  </w:style>
  <w:style w:type="paragraph" w:customStyle="1" w:styleId="Default">
    <w:name w:val="Default"/>
    <w:rsid w:val="003112E3"/>
    <w:pPr>
      <w:autoSpaceDE w:val="0"/>
      <w:autoSpaceDN w:val="0"/>
      <w:adjustRightInd w:val="0"/>
    </w:pPr>
    <w:rPr>
      <w:rFonts w:eastAsiaTheme="minorHAnsi"/>
      <w:color w:val="000000"/>
    </w:rPr>
  </w:style>
  <w:style w:type="paragraph" w:customStyle="1" w:styleId="TableContents">
    <w:name w:val="Table Contents"/>
    <w:basedOn w:val="Normal"/>
    <w:rsid w:val="00AC4AC7"/>
    <w:pPr>
      <w:widowControl w:val="0"/>
      <w:suppressLineNumbers/>
      <w:suppressAutoHyphens/>
    </w:pPr>
    <w:rPr>
      <w:rFonts w:eastAsia="SimSun" w:cs="Mangal"/>
      <w:kern w:val="1"/>
      <w:lang w:eastAsia="hi-IN" w:bidi="hi-IN"/>
    </w:rPr>
  </w:style>
  <w:style w:type="character" w:customStyle="1" w:styleId="EndnoteCharacters">
    <w:name w:val="Endnote Characters"/>
    <w:rsid w:val="008D7C7F"/>
  </w:style>
  <w:style w:type="character" w:styleId="LineNumber">
    <w:name w:val="line number"/>
    <w:basedOn w:val="DefaultParagraphFont"/>
    <w:semiHidden/>
    <w:unhideWhenUsed/>
    <w:rsid w:val="007C77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439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84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8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8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48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48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48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6485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6485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6488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484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8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8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48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489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48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648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6486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48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8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8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48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484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48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6485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6484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6488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48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796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8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8669">
                      <w:marLeft w:val="0"/>
                      <w:marRight w:val="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48687">
                          <w:marLeft w:val="0"/>
                          <w:marRight w:val="0"/>
                          <w:marTop w:val="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48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484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8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8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48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48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484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6487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6484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6487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484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84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8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8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8741">
                      <w:marLeft w:val="0"/>
                      <w:marRight w:val="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648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889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8537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48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485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486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48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8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8946">
                      <w:marLeft w:val="0"/>
                      <w:marRight w:val="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6485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8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8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48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488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487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6488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6488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485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85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8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8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48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487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48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6487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6485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6488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6488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48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605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8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8855">
                      <w:marLeft w:val="0"/>
                      <w:marRight w:val="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48675">
                          <w:marLeft w:val="0"/>
                          <w:marRight w:val="0"/>
                          <w:marTop w:val="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484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48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8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8534"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527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8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648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648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648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648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6485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85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652">
          <w:marLeft w:val="6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485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8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8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48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48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48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648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6484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6487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6487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48551"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622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8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8681">
                      <w:marLeft w:val="0"/>
                      <w:marRight w:val="0"/>
                      <w:marTop w:val="0"/>
                      <w:marBottom w:val="288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48460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648469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648486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648499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648555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648628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648659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648703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648735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648736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648751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648766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648777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648794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648817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648837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648844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648871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648872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648889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485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8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8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489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489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48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6489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6488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485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8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8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48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486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48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6487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6488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6489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6489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48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85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85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8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8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485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484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48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6488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6484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6486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6487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485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8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8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48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488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48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6485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6484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6486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485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85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85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857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878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48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4892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48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48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8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48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488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484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6487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6484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6489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48604"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906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8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8480">
                      <w:marLeft w:val="0"/>
                      <w:marRight w:val="0"/>
                      <w:marTop w:val="0"/>
                      <w:marBottom w:val="288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48808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486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8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8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48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48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488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6487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6485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6488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6489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48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8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8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48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487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48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6487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6484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6485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6487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48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86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8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8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48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48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487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6488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6484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6487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6487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486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8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48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488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48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6486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6488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6489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48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8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8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48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488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48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6484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6486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486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8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8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48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486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48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6484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6485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6484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366485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6487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486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806">
          <w:marLeft w:val="0"/>
          <w:marRight w:val="0"/>
          <w:marTop w:val="16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915">
              <w:marLeft w:val="262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88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8937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48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486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8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8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48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486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48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6485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6485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6486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6487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486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8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8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8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48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485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48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6486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6486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6487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6489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48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8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8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8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8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8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8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8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48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48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484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6485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6484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6485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6486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48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87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87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8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8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48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486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485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648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6484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6488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48749"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856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8529">
                      <w:marLeft w:val="0"/>
                      <w:marRight w:val="0"/>
                      <w:marTop w:val="0"/>
                      <w:marBottom w:val="288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48565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48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8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8658">
                      <w:marLeft w:val="0"/>
                      <w:marRight w:val="0"/>
                      <w:marTop w:val="0"/>
                      <w:marBottom w:val="0"/>
                      <w:divBdr>
                        <w:top w:val="single" w:sz="18" w:space="0" w:color="E8E8E8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48813">
                          <w:marLeft w:val="0"/>
                          <w:marRight w:val="4332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48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489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FFFFF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6484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6488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64881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648679">
                                                  <w:marLeft w:val="36"/>
                                                  <w:marRight w:val="6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66484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664848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66486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664880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664857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66487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487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8768"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619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8873">
                      <w:marLeft w:val="0"/>
                      <w:marRight w:val="0"/>
                      <w:marTop w:val="0"/>
                      <w:marBottom w:val="288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48448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648694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648816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48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8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8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485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484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48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6485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6484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6485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6485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6485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487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8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8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48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484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48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648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6486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6487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6488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48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8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8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48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48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484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6485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6485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6488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488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8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8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8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48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487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48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6487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6484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488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8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8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48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48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48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6487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6484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6489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488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8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8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8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48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489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48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648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6485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6488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488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88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8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88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8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48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488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48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648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6488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6488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66486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488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8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48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484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48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6487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6485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6485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6488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48911">
      <w:marLeft w:val="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884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8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8583">
                      <w:marLeft w:val="0"/>
                      <w:marRight w:val="0"/>
                      <w:marTop w:val="0"/>
                      <w:marBottom w:val="288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48476">
                          <w:marLeft w:val="0"/>
                          <w:marRight w:val="0"/>
                          <w:marTop w:val="336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48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8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8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8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8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488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484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48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6488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6485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6486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6487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48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8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8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8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48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48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48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6489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66484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6486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6486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6489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48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4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48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48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648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6486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66487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6485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6485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6486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48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7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1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8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1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827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63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4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5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2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1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5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7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9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28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://www.genome.jp/kegg/kegg1.html" TargetMode="External"/><Relationship Id="rId27" Type="http://schemas.microsoft.com/office/2011/relationships/people" Target="people.xml"/><Relationship Id="rId30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7615A12D9F44544BD745D456930B933" ma:contentTypeVersion="7" ma:contentTypeDescription="Create a new document." ma:contentTypeScope="" ma:versionID="8bbc3a22438710c5cec7f2697f751d18">
  <xsd:schema xmlns:xsd="http://www.w3.org/2001/XMLSchema" xmlns:p="http://schemas.microsoft.com/office/2006/metadata/properties" xmlns:ns2="f171c51e-86d8-4265-a8dd-c16382ed6cd5" targetNamespace="http://schemas.microsoft.com/office/2006/metadata/properties" ma:root="true" ma:fieldsID="2f778fc8186b7cfe3b04eeeaa08b40b8" ns2:_="">
    <xsd:import namespace="f171c51e-86d8-4265-a8dd-c16382ed6cd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71c51e-86d8-4265-a8dd-c16382ed6cd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f171c51e-86d8-4265-a8dd-c16382ed6cd5">DOCX</FileFormat>
    <StageName xmlns="f171c51e-86d8-4265-a8dd-c16382ed6cd5">Author's Proof</StageName>
    <DocumentType xmlns="f171c51e-86d8-4265-a8dd-c16382ed6cd5">Data Sheet</DocumentType>
    <DocumentId xmlns="f171c51e-86d8-4265-a8dd-c16382ed6cd5">Data Sheet 1.docx</DocumentId>
    <Checked_x0020_Out_x0020_To xmlns="f171c51e-86d8-4265-a8dd-c16382ed6cd5">
      <UserInfo>
        <DisplayName/>
        <AccountId xsi:nil="true"/>
        <AccountType/>
      </UserInfo>
    </Checked_x0020_Out_x0020_To>
    <TitleName xmlns="f171c51e-86d8-4265-a8dd-c16382ed6cd5">Data Sheet 1.docx</TitleName>
    <IsDeleted xmlns="f171c51e-86d8-4265-a8dd-c16382ed6cd5">false</IsDeleted>
  </documentManagement>
</p:properties>
</file>

<file path=customXml/itemProps1.xml><?xml version="1.0" encoding="utf-8"?>
<ds:datastoreItem xmlns:ds="http://schemas.openxmlformats.org/officeDocument/2006/customXml" ds:itemID="{6B343535-4C9D-45C3-BFA8-ABCBC5F67934}"/>
</file>

<file path=customXml/itemProps2.xml><?xml version="1.0" encoding="utf-8"?>
<ds:datastoreItem xmlns:ds="http://schemas.openxmlformats.org/officeDocument/2006/customXml" ds:itemID="{514D25B4-F40A-44C4-AE30-B8828B4F23C6}"/>
</file>

<file path=customXml/itemProps3.xml><?xml version="1.0" encoding="utf-8"?>
<ds:datastoreItem xmlns:ds="http://schemas.openxmlformats.org/officeDocument/2006/customXml" ds:itemID="{1D38873A-FFBC-4D72-8A5E-35FB61414FB6}"/>
</file>

<file path=customXml/itemProps4.xml><?xml version="1.0" encoding="utf-8"?>
<ds:datastoreItem xmlns:ds="http://schemas.openxmlformats.org/officeDocument/2006/customXml" ds:itemID="{0064728D-2A04-4FD2-8962-6B5726D8253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65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Legends</vt:lpstr>
    </vt:vector>
  </TitlesOfParts>
  <Company>OHSU</Company>
  <LinksUpToDate>false</LinksUpToDate>
  <CharactersWithSpaces>1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Legends</dc:title>
  <dc:creator>ITG</dc:creator>
  <cp:lastModifiedBy>Jennifer Loftis</cp:lastModifiedBy>
  <cp:revision>5</cp:revision>
  <cp:lastPrinted>2015-08-04T21:30:00Z</cp:lastPrinted>
  <dcterms:created xsi:type="dcterms:W3CDTF">2015-12-09T21:45:00Z</dcterms:created>
  <dcterms:modified xsi:type="dcterms:W3CDTF">2015-12-09T23:01:00Z</dcterms:modified>
</cp:coreProperties>
</file>